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72F154" w14:textId="77777777" w:rsidR="001C2746" w:rsidRDefault="001C2746" w:rsidP="001C2746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Hlk158903203"/>
      <w:r>
        <w:rPr>
          <w:rFonts w:ascii="Times New Roman" w:eastAsia="Times New Roman" w:hAnsi="Times New Roman" w:cs="Times New Roman"/>
          <w:b/>
          <w:sz w:val="24"/>
          <w:szCs w:val="24"/>
        </w:rPr>
        <w:t>Appendices</w:t>
      </w:r>
    </w:p>
    <w:p w14:paraId="1FA0EE7C" w14:textId="77777777" w:rsidR="001C2746" w:rsidRDefault="001C2746" w:rsidP="001C2746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BE9D2E6" w14:textId="77777777" w:rsidR="001C2746" w:rsidRDefault="001C2746" w:rsidP="001C2746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1 Knowledge of participants towards skin cancer</w:t>
      </w:r>
    </w:p>
    <w:tbl>
      <w:tblPr>
        <w:tblW w:w="9025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4512"/>
        <w:gridCol w:w="4513"/>
      </w:tblGrid>
      <w:tr w:rsidR="001C2746" w14:paraId="04759878" w14:textId="77777777" w:rsidTr="00316CD7">
        <w:trPr>
          <w:trHeight w:val="465"/>
        </w:trPr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CC92D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atement</w:t>
            </w:r>
          </w:p>
        </w:tc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E9459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 (%)</w:t>
            </w:r>
          </w:p>
          <w:p w14:paraId="301DDB5F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C2746" w14:paraId="3A1DAD58" w14:textId="77777777" w:rsidTr="00316CD7">
        <w:trPr>
          <w:trHeight w:val="465"/>
        </w:trPr>
        <w:tc>
          <w:tcPr>
            <w:tcW w:w="9024" w:type="dxa"/>
            <w:gridSpan w:val="2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6D59D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ltraviolet (UV) radiation from the sun is the only cause of skin cancer.</w:t>
            </w:r>
          </w:p>
        </w:tc>
      </w:tr>
      <w:tr w:rsidR="001C2746" w14:paraId="7C2B2D6A" w14:textId="77777777" w:rsidTr="00316CD7">
        <w:trPr>
          <w:trHeight w:val="465"/>
        </w:trPr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FE37C" w14:textId="77777777" w:rsidR="001C2746" w:rsidRDefault="001C2746" w:rsidP="00316CD7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6CFB4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0 (41.45)</w:t>
            </w:r>
          </w:p>
        </w:tc>
      </w:tr>
      <w:tr w:rsidR="001C2746" w14:paraId="036E2CAD" w14:textId="77777777" w:rsidTr="00316CD7">
        <w:trPr>
          <w:trHeight w:val="465"/>
        </w:trPr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A3378" w14:textId="77777777" w:rsidR="001C2746" w:rsidRDefault="001C2746" w:rsidP="00316CD7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55517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4 (39.90)</w:t>
            </w:r>
          </w:p>
        </w:tc>
      </w:tr>
      <w:tr w:rsidR="001C2746" w14:paraId="7BC2FC27" w14:textId="77777777" w:rsidTr="00316CD7">
        <w:trPr>
          <w:trHeight w:val="465"/>
        </w:trPr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489BE" w14:textId="77777777" w:rsidR="001C2746" w:rsidRDefault="001C2746" w:rsidP="00316CD7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sure</w:t>
            </w:r>
          </w:p>
        </w:tc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50DE7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 (18.65)</w:t>
            </w:r>
          </w:p>
        </w:tc>
      </w:tr>
      <w:tr w:rsidR="001C2746" w14:paraId="62BCAFF2" w14:textId="77777777" w:rsidTr="00316CD7">
        <w:trPr>
          <w:trHeight w:val="435"/>
        </w:trPr>
        <w:tc>
          <w:tcPr>
            <w:tcW w:w="9024" w:type="dxa"/>
            <w:gridSpan w:val="2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06EF0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ne of the risk factors for skin cancer includes those who are having lighter skin tone.</w:t>
            </w:r>
          </w:p>
        </w:tc>
      </w:tr>
      <w:tr w:rsidR="001C2746" w14:paraId="29C19095" w14:textId="77777777" w:rsidTr="00316CD7">
        <w:trPr>
          <w:trHeight w:val="435"/>
        </w:trPr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6D10C" w14:textId="77777777" w:rsidR="001C2746" w:rsidRDefault="001C2746" w:rsidP="00316CD7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EAD0D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5 (40.16)</w:t>
            </w:r>
          </w:p>
        </w:tc>
      </w:tr>
      <w:tr w:rsidR="001C2746" w14:paraId="0A863EA5" w14:textId="77777777" w:rsidTr="00316CD7">
        <w:trPr>
          <w:trHeight w:val="435"/>
        </w:trPr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47B33" w14:textId="77777777" w:rsidR="001C2746" w:rsidRDefault="001C2746" w:rsidP="00316CD7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7098D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5 (27.20)</w:t>
            </w:r>
          </w:p>
        </w:tc>
      </w:tr>
      <w:tr w:rsidR="001C2746" w14:paraId="79D0047E" w14:textId="77777777" w:rsidTr="00316CD7">
        <w:trPr>
          <w:trHeight w:val="435"/>
        </w:trPr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DF0F1" w14:textId="77777777" w:rsidR="001C2746" w:rsidRDefault="001C2746" w:rsidP="00316CD7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sure</w:t>
            </w:r>
          </w:p>
        </w:tc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145D0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6 (32.64)</w:t>
            </w:r>
          </w:p>
        </w:tc>
      </w:tr>
      <w:tr w:rsidR="001C2746" w14:paraId="60DC52F3" w14:textId="77777777" w:rsidTr="00316CD7">
        <w:trPr>
          <w:trHeight w:val="435"/>
        </w:trPr>
        <w:tc>
          <w:tcPr>
            <w:tcW w:w="9024" w:type="dxa"/>
            <w:gridSpan w:val="2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93E00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ople with skin that burns or freckles easily are at a lower risk of getting skin cancer.</w:t>
            </w:r>
          </w:p>
        </w:tc>
      </w:tr>
      <w:tr w:rsidR="001C2746" w14:paraId="404A3000" w14:textId="77777777" w:rsidTr="00316CD7">
        <w:trPr>
          <w:trHeight w:val="435"/>
        </w:trPr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72305" w14:textId="77777777" w:rsidR="001C2746" w:rsidRDefault="001C2746" w:rsidP="00316CD7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7627D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 (18.65)</w:t>
            </w:r>
          </w:p>
        </w:tc>
      </w:tr>
      <w:tr w:rsidR="001C2746" w14:paraId="1F4549F4" w14:textId="77777777" w:rsidTr="00316CD7">
        <w:trPr>
          <w:trHeight w:val="435"/>
        </w:trPr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03AA0" w14:textId="77777777" w:rsidR="001C2746" w:rsidRDefault="001C2746" w:rsidP="00316CD7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60907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1 (39.12)</w:t>
            </w:r>
          </w:p>
        </w:tc>
      </w:tr>
      <w:tr w:rsidR="001C2746" w14:paraId="17D1773F" w14:textId="77777777" w:rsidTr="00316CD7">
        <w:trPr>
          <w:trHeight w:val="435"/>
        </w:trPr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2EB82" w14:textId="77777777" w:rsidR="001C2746" w:rsidRDefault="001C2746" w:rsidP="00316CD7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sure</w:t>
            </w:r>
          </w:p>
        </w:tc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1BA35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3 (42.23)</w:t>
            </w:r>
          </w:p>
        </w:tc>
      </w:tr>
      <w:tr w:rsidR="001C2746" w14:paraId="5DD7B88F" w14:textId="77777777" w:rsidTr="00316CD7">
        <w:trPr>
          <w:trHeight w:val="435"/>
        </w:trPr>
        <w:tc>
          <w:tcPr>
            <w:tcW w:w="9024" w:type="dxa"/>
            <w:gridSpan w:val="2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86641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eople who have a family and/or personal history of skin cancer are at increased risk of getting skin cancer.</w:t>
            </w:r>
          </w:p>
        </w:tc>
      </w:tr>
      <w:tr w:rsidR="001C2746" w14:paraId="3C45FA92" w14:textId="77777777" w:rsidTr="00316CD7">
        <w:trPr>
          <w:trHeight w:val="435"/>
        </w:trPr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023D6" w14:textId="77777777" w:rsidR="001C2746" w:rsidRDefault="001C2746" w:rsidP="00316CD7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B9312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8 (79.79)</w:t>
            </w:r>
          </w:p>
        </w:tc>
      </w:tr>
      <w:tr w:rsidR="001C2746" w14:paraId="0B3FD7F7" w14:textId="77777777" w:rsidTr="00316CD7">
        <w:trPr>
          <w:trHeight w:val="435"/>
        </w:trPr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A957E" w14:textId="77777777" w:rsidR="001C2746" w:rsidRDefault="001C2746" w:rsidP="00316CD7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5F68A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 (9.07)</w:t>
            </w:r>
          </w:p>
        </w:tc>
      </w:tr>
      <w:tr w:rsidR="001C2746" w14:paraId="4993AB8C" w14:textId="77777777" w:rsidTr="00316CD7">
        <w:trPr>
          <w:trHeight w:val="435"/>
        </w:trPr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CCB50" w14:textId="77777777" w:rsidR="001C2746" w:rsidRDefault="001C2746" w:rsidP="00316CD7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sure</w:t>
            </w:r>
          </w:p>
        </w:tc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098D3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 (11.14)</w:t>
            </w:r>
          </w:p>
        </w:tc>
      </w:tr>
      <w:tr w:rsidR="001C2746" w14:paraId="59F1D905" w14:textId="77777777" w:rsidTr="00316CD7">
        <w:trPr>
          <w:trHeight w:val="435"/>
        </w:trPr>
        <w:tc>
          <w:tcPr>
            <w:tcW w:w="9024" w:type="dxa"/>
            <w:gridSpan w:val="2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8EBFB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nburn accelerates skin ageing and is a leading cause in most cases of skin cancer.</w:t>
            </w:r>
          </w:p>
        </w:tc>
      </w:tr>
      <w:tr w:rsidR="001C2746" w14:paraId="39F9A1D4" w14:textId="77777777" w:rsidTr="00316CD7">
        <w:trPr>
          <w:trHeight w:val="435"/>
        </w:trPr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F70AE" w14:textId="77777777" w:rsidR="001C2746" w:rsidRDefault="001C2746" w:rsidP="00316CD7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29137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8 (69.43)</w:t>
            </w:r>
          </w:p>
        </w:tc>
      </w:tr>
      <w:tr w:rsidR="001C2746" w14:paraId="26B1D503" w14:textId="77777777" w:rsidTr="00316CD7">
        <w:trPr>
          <w:trHeight w:val="435"/>
        </w:trPr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21A5B" w14:textId="77777777" w:rsidR="001C2746" w:rsidRDefault="001C2746" w:rsidP="00316CD7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9F4D2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 (10.62)</w:t>
            </w:r>
          </w:p>
        </w:tc>
      </w:tr>
      <w:tr w:rsidR="001C2746" w14:paraId="5761589F" w14:textId="77777777" w:rsidTr="00316CD7">
        <w:trPr>
          <w:trHeight w:val="435"/>
        </w:trPr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59AD3" w14:textId="77777777" w:rsidR="001C2746" w:rsidRDefault="001C2746" w:rsidP="00316CD7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sure</w:t>
            </w:r>
          </w:p>
        </w:tc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1561C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 (19.95)</w:t>
            </w:r>
          </w:p>
        </w:tc>
      </w:tr>
      <w:tr w:rsidR="001C2746" w14:paraId="0BBB88EA" w14:textId="77777777" w:rsidTr="00316CD7">
        <w:trPr>
          <w:trHeight w:val="435"/>
        </w:trPr>
        <w:tc>
          <w:tcPr>
            <w:tcW w:w="9024" w:type="dxa"/>
            <w:gridSpan w:val="2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1AD8B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n are at greater risk to develop skin cancer.</w:t>
            </w:r>
          </w:p>
        </w:tc>
      </w:tr>
      <w:tr w:rsidR="001C2746" w14:paraId="6BB6A489" w14:textId="77777777" w:rsidTr="00316CD7">
        <w:trPr>
          <w:trHeight w:val="435"/>
        </w:trPr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01D33" w14:textId="77777777" w:rsidR="001C2746" w:rsidRDefault="001C2746" w:rsidP="00316CD7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CFD1A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1 (20.98)</w:t>
            </w:r>
          </w:p>
        </w:tc>
      </w:tr>
      <w:tr w:rsidR="001C2746" w14:paraId="1F7AE2E4" w14:textId="77777777" w:rsidTr="00316CD7">
        <w:trPr>
          <w:trHeight w:val="435"/>
        </w:trPr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310A8" w14:textId="77777777" w:rsidR="001C2746" w:rsidRDefault="001C2746" w:rsidP="00316CD7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2E4A8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9 (28.24)</w:t>
            </w:r>
          </w:p>
        </w:tc>
      </w:tr>
      <w:tr w:rsidR="001C2746" w14:paraId="29443FA7" w14:textId="77777777" w:rsidTr="00316CD7">
        <w:trPr>
          <w:trHeight w:val="435"/>
        </w:trPr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F00D8" w14:textId="77777777" w:rsidR="001C2746" w:rsidRDefault="001C2746" w:rsidP="00316CD7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sure</w:t>
            </w:r>
          </w:p>
        </w:tc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04B43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6 (50.78)</w:t>
            </w:r>
          </w:p>
        </w:tc>
      </w:tr>
      <w:tr w:rsidR="001C2746" w14:paraId="60273050" w14:textId="77777777" w:rsidTr="00316CD7">
        <w:trPr>
          <w:trHeight w:val="435"/>
        </w:trPr>
        <w:tc>
          <w:tcPr>
            <w:tcW w:w="9024" w:type="dxa"/>
            <w:gridSpan w:val="2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ABC51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ing bald or shaving your head raises the risk of getting skin cancer.</w:t>
            </w:r>
          </w:p>
        </w:tc>
      </w:tr>
      <w:tr w:rsidR="001C2746" w14:paraId="30F67669" w14:textId="77777777" w:rsidTr="00316CD7">
        <w:trPr>
          <w:trHeight w:val="435"/>
        </w:trPr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55270" w14:textId="77777777" w:rsidR="001C2746" w:rsidRDefault="001C2746" w:rsidP="00316CD7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889AC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5 (32.38)</w:t>
            </w:r>
          </w:p>
        </w:tc>
      </w:tr>
      <w:tr w:rsidR="001C2746" w14:paraId="21867C87" w14:textId="77777777" w:rsidTr="00316CD7">
        <w:trPr>
          <w:trHeight w:val="435"/>
        </w:trPr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95556" w14:textId="77777777" w:rsidR="001C2746" w:rsidRDefault="001C2746" w:rsidP="00316CD7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BB11E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4 (32.12)</w:t>
            </w:r>
          </w:p>
        </w:tc>
      </w:tr>
      <w:tr w:rsidR="001C2746" w14:paraId="101CD0C6" w14:textId="77777777" w:rsidTr="00316CD7">
        <w:trPr>
          <w:trHeight w:val="435"/>
        </w:trPr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41C76" w14:textId="77777777" w:rsidR="001C2746" w:rsidRDefault="001C2746" w:rsidP="00316CD7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sure</w:t>
            </w:r>
          </w:p>
        </w:tc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4B766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7 (35.49)</w:t>
            </w:r>
          </w:p>
        </w:tc>
      </w:tr>
      <w:tr w:rsidR="001C2746" w14:paraId="607C726F" w14:textId="77777777" w:rsidTr="00316CD7">
        <w:trPr>
          <w:trHeight w:val="435"/>
        </w:trPr>
        <w:tc>
          <w:tcPr>
            <w:tcW w:w="9024" w:type="dxa"/>
            <w:gridSpan w:val="2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1F40D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The risks of melanoma decrease with age. </w:t>
            </w:r>
          </w:p>
        </w:tc>
      </w:tr>
      <w:tr w:rsidR="001C2746" w14:paraId="49AFC37B" w14:textId="77777777" w:rsidTr="00316CD7">
        <w:trPr>
          <w:trHeight w:val="435"/>
        </w:trPr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EF2C1" w14:textId="77777777" w:rsidR="001C2746" w:rsidRDefault="001C2746" w:rsidP="00316CD7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39535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 (19.69)</w:t>
            </w:r>
          </w:p>
        </w:tc>
      </w:tr>
      <w:tr w:rsidR="001C2746" w14:paraId="7345CA3E" w14:textId="77777777" w:rsidTr="00316CD7">
        <w:trPr>
          <w:trHeight w:val="435"/>
        </w:trPr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B2C7B" w14:textId="77777777" w:rsidR="001C2746" w:rsidRDefault="001C2746" w:rsidP="00316CD7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672FB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3 (39.64)</w:t>
            </w:r>
          </w:p>
        </w:tc>
      </w:tr>
      <w:tr w:rsidR="001C2746" w14:paraId="03AA1315" w14:textId="77777777" w:rsidTr="00316CD7">
        <w:trPr>
          <w:trHeight w:val="435"/>
        </w:trPr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C9C2A" w14:textId="77777777" w:rsidR="001C2746" w:rsidRDefault="001C2746" w:rsidP="00316CD7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sure</w:t>
            </w:r>
          </w:p>
        </w:tc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FE9D2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7 (40.67)</w:t>
            </w:r>
          </w:p>
        </w:tc>
      </w:tr>
      <w:tr w:rsidR="001C2746" w14:paraId="64F23C00" w14:textId="77777777" w:rsidTr="00316CD7">
        <w:trPr>
          <w:trHeight w:val="435"/>
        </w:trPr>
        <w:tc>
          <w:tcPr>
            <w:tcW w:w="9024" w:type="dxa"/>
            <w:gridSpan w:val="2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AAE6C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ople with deeper skin tones are at lower risk of getting skin cancer.</w:t>
            </w:r>
          </w:p>
        </w:tc>
      </w:tr>
      <w:tr w:rsidR="001C2746" w14:paraId="699F76A8" w14:textId="77777777" w:rsidTr="00316CD7">
        <w:trPr>
          <w:trHeight w:val="435"/>
        </w:trPr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4B2E1" w14:textId="77777777" w:rsidR="001C2746" w:rsidRDefault="001C2746" w:rsidP="00316CD7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F2447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8 (33.16)</w:t>
            </w:r>
          </w:p>
        </w:tc>
      </w:tr>
      <w:tr w:rsidR="001C2746" w14:paraId="0D46DAC6" w14:textId="77777777" w:rsidTr="00316CD7">
        <w:trPr>
          <w:trHeight w:val="435"/>
        </w:trPr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7F415" w14:textId="77777777" w:rsidR="001C2746" w:rsidRDefault="001C2746" w:rsidP="00316CD7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B966E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2 (31.61)</w:t>
            </w:r>
          </w:p>
        </w:tc>
      </w:tr>
      <w:tr w:rsidR="001C2746" w14:paraId="4EB7A976" w14:textId="77777777" w:rsidTr="00316CD7">
        <w:trPr>
          <w:trHeight w:val="435"/>
        </w:trPr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3851D" w14:textId="77777777" w:rsidR="001C2746" w:rsidRDefault="001C2746" w:rsidP="00316CD7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sure</w:t>
            </w:r>
          </w:p>
        </w:tc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6A9AA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6 (35.23)</w:t>
            </w:r>
          </w:p>
        </w:tc>
      </w:tr>
      <w:tr w:rsidR="001C2746" w14:paraId="7AF4E416" w14:textId="77777777" w:rsidTr="00316CD7">
        <w:trPr>
          <w:trHeight w:val="435"/>
        </w:trPr>
        <w:tc>
          <w:tcPr>
            <w:tcW w:w="9024" w:type="dxa"/>
            <w:gridSpan w:val="2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CF160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kin cancer can be classified as melanoma and non-melanoma.</w:t>
            </w:r>
          </w:p>
        </w:tc>
      </w:tr>
      <w:tr w:rsidR="001C2746" w14:paraId="4798B54F" w14:textId="77777777" w:rsidTr="00316CD7">
        <w:trPr>
          <w:trHeight w:val="435"/>
        </w:trPr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F15B5" w14:textId="77777777" w:rsidR="001C2746" w:rsidRDefault="001C2746" w:rsidP="00316CD7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08204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8 (51.30)</w:t>
            </w:r>
          </w:p>
        </w:tc>
      </w:tr>
      <w:tr w:rsidR="001C2746" w14:paraId="3D41BBC3" w14:textId="77777777" w:rsidTr="00316CD7">
        <w:trPr>
          <w:trHeight w:val="435"/>
        </w:trPr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07A14" w14:textId="77777777" w:rsidR="001C2746" w:rsidRDefault="001C2746" w:rsidP="00316CD7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83E10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 (5.70)</w:t>
            </w:r>
          </w:p>
        </w:tc>
      </w:tr>
      <w:tr w:rsidR="001C2746" w14:paraId="742C3518" w14:textId="77777777" w:rsidTr="00316CD7">
        <w:trPr>
          <w:trHeight w:val="435"/>
        </w:trPr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CFA6A" w14:textId="77777777" w:rsidR="001C2746" w:rsidRDefault="001C2746" w:rsidP="00316CD7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sure</w:t>
            </w:r>
          </w:p>
        </w:tc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F6E6D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6 (43.01)</w:t>
            </w:r>
          </w:p>
        </w:tc>
      </w:tr>
      <w:tr w:rsidR="001C2746" w14:paraId="4A2E1509" w14:textId="77777777" w:rsidTr="00316CD7">
        <w:trPr>
          <w:trHeight w:val="435"/>
        </w:trPr>
        <w:tc>
          <w:tcPr>
            <w:tcW w:w="9024" w:type="dxa"/>
            <w:gridSpan w:val="2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DD054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st skin cancers can be cured.</w:t>
            </w:r>
          </w:p>
        </w:tc>
      </w:tr>
      <w:tr w:rsidR="001C2746" w14:paraId="56A1CD57" w14:textId="77777777" w:rsidTr="00316CD7">
        <w:trPr>
          <w:trHeight w:val="435"/>
        </w:trPr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9D109" w14:textId="77777777" w:rsidR="001C2746" w:rsidRDefault="001C2746" w:rsidP="00316CD7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52D25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9 (46.37)</w:t>
            </w:r>
          </w:p>
        </w:tc>
      </w:tr>
      <w:tr w:rsidR="001C2746" w14:paraId="30412BC4" w14:textId="77777777" w:rsidTr="00316CD7">
        <w:trPr>
          <w:trHeight w:val="435"/>
        </w:trPr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F67D6" w14:textId="77777777" w:rsidR="001C2746" w:rsidRDefault="001C2746" w:rsidP="00316CD7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F3F6E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3 (13.73)</w:t>
            </w:r>
          </w:p>
        </w:tc>
      </w:tr>
      <w:tr w:rsidR="001C2746" w14:paraId="6AEBFC52" w14:textId="77777777" w:rsidTr="00316CD7">
        <w:trPr>
          <w:trHeight w:val="435"/>
        </w:trPr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8B8A6" w14:textId="77777777" w:rsidR="001C2746" w:rsidRDefault="001C2746" w:rsidP="00316CD7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sure</w:t>
            </w:r>
          </w:p>
        </w:tc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085DB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4 (39.90)</w:t>
            </w:r>
          </w:p>
        </w:tc>
      </w:tr>
      <w:tr w:rsidR="001C2746" w14:paraId="62489D24" w14:textId="77777777" w:rsidTr="00316CD7">
        <w:trPr>
          <w:trHeight w:val="435"/>
        </w:trPr>
        <w:tc>
          <w:tcPr>
            <w:tcW w:w="9024" w:type="dxa"/>
            <w:gridSpan w:val="2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BC6DA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elanoma is the least common but is the most invasive skin cancer with the highest risk of death.</w:t>
            </w:r>
          </w:p>
        </w:tc>
      </w:tr>
      <w:tr w:rsidR="001C2746" w14:paraId="43AFFE9F" w14:textId="77777777" w:rsidTr="00316CD7">
        <w:trPr>
          <w:trHeight w:val="435"/>
        </w:trPr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16957" w14:textId="77777777" w:rsidR="001C2746" w:rsidRDefault="001C2746" w:rsidP="00316CD7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2DA5E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2 (36.79)</w:t>
            </w:r>
          </w:p>
        </w:tc>
      </w:tr>
      <w:tr w:rsidR="001C2746" w14:paraId="0DFEADD7" w14:textId="77777777" w:rsidTr="00316CD7">
        <w:trPr>
          <w:trHeight w:val="435"/>
        </w:trPr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7F59F" w14:textId="77777777" w:rsidR="001C2746" w:rsidRDefault="001C2746" w:rsidP="00316CD7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6C91F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 (9.84)</w:t>
            </w:r>
          </w:p>
        </w:tc>
      </w:tr>
      <w:tr w:rsidR="001C2746" w14:paraId="39D2A10D" w14:textId="77777777" w:rsidTr="00316CD7">
        <w:trPr>
          <w:trHeight w:val="435"/>
        </w:trPr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FC314" w14:textId="77777777" w:rsidR="001C2746" w:rsidRDefault="001C2746" w:rsidP="00316CD7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sure</w:t>
            </w:r>
          </w:p>
        </w:tc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BDC63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6 (53.37)</w:t>
            </w:r>
          </w:p>
        </w:tc>
      </w:tr>
      <w:tr w:rsidR="001C2746" w14:paraId="252AEBF7" w14:textId="77777777" w:rsidTr="00316CD7">
        <w:trPr>
          <w:trHeight w:val="435"/>
        </w:trPr>
        <w:tc>
          <w:tcPr>
            <w:tcW w:w="9024" w:type="dxa"/>
            <w:gridSpan w:val="2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93674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incidence of melanoma is decreasing.</w:t>
            </w:r>
          </w:p>
        </w:tc>
      </w:tr>
      <w:tr w:rsidR="001C2746" w14:paraId="0FBBC63F" w14:textId="77777777" w:rsidTr="00316CD7">
        <w:trPr>
          <w:trHeight w:val="435"/>
        </w:trPr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B24D0" w14:textId="77777777" w:rsidR="001C2746" w:rsidRDefault="001C2746" w:rsidP="00316CD7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047B6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 (19.43)</w:t>
            </w:r>
          </w:p>
        </w:tc>
      </w:tr>
      <w:tr w:rsidR="001C2746" w14:paraId="4845B708" w14:textId="77777777" w:rsidTr="00316CD7">
        <w:trPr>
          <w:trHeight w:val="435"/>
        </w:trPr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10A0C" w14:textId="77777777" w:rsidR="001C2746" w:rsidRDefault="001C2746" w:rsidP="00316CD7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B39CF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 (22.80)</w:t>
            </w:r>
          </w:p>
        </w:tc>
      </w:tr>
      <w:tr w:rsidR="001C2746" w14:paraId="1BA53E7D" w14:textId="77777777" w:rsidTr="00316CD7">
        <w:trPr>
          <w:trHeight w:val="435"/>
        </w:trPr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B78E9" w14:textId="77777777" w:rsidR="001C2746" w:rsidRDefault="001C2746" w:rsidP="00316CD7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sure</w:t>
            </w:r>
          </w:p>
        </w:tc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A55AA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3 (57.77)</w:t>
            </w:r>
          </w:p>
        </w:tc>
      </w:tr>
      <w:tr w:rsidR="001C2746" w14:paraId="19D56793" w14:textId="77777777" w:rsidTr="00316CD7">
        <w:trPr>
          <w:trHeight w:val="435"/>
        </w:trPr>
        <w:tc>
          <w:tcPr>
            <w:tcW w:w="9024" w:type="dxa"/>
            <w:gridSpan w:val="2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B122F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first sign of melanoma is often a new mole or a change in the appearance of an existing mole.</w:t>
            </w:r>
          </w:p>
        </w:tc>
      </w:tr>
      <w:tr w:rsidR="001C2746" w14:paraId="35A6824D" w14:textId="77777777" w:rsidTr="00316CD7">
        <w:trPr>
          <w:trHeight w:val="435"/>
        </w:trPr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3255B" w14:textId="77777777" w:rsidR="001C2746" w:rsidRDefault="001C2746" w:rsidP="00316CD7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CDB51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8 (48.70)</w:t>
            </w:r>
          </w:p>
        </w:tc>
      </w:tr>
      <w:tr w:rsidR="001C2746" w14:paraId="15696DF7" w14:textId="77777777" w:rsidTr="00316CD7">
        <w:trPr>
          <w:trHeight w:val="435"/>
        </w:trPr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18F93" w14:textId="77777777" w:rsidR="001C2746" w:rsidRDefault="001C2746" w:rsidP="00316CD7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DDECF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 (9.07)</w:t>
            </w:r>
          </w:p>
        </w:tc>
      </w:tr>
      <w:tr w:rsidR="001C2746" w14:paraId="589A2658" w14:textId="77777777" w:rsidTr="00316CD7">
        <w:trPr>
          <w:trHeight w:val="435"/>
        </w:trPr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C4A24" w14:textId="77777777" w:rsidR="001C2746" w:rsidRDefault="001C2746" w:rsidP="00316CD7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sure</w:t>
            </w:r>
          </w:p>
        </w:tc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4FD66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3 (42.23)</w:t>
            </w:r>
          </w:p>
        </w:tc>
      </w:tr>
      <w:tr w:rsidR="001C2746" w14:paraId="0982F815" w14:textId="77777777" w:rsidTr="00316CD7">
        <w:trPr>
          <w:trHeight w:val="435"/>
        </w:trPr>
        <w:tc>
          <w:tcPr>
            <w:tcW w:w="9024" w:type="dxa"/>
            <w:gridSpan w:val="2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DD436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lanoma always develops in areas of your body that have exposure to the sun.</w:t>
            </w:r>
          </w:p>
        </w:tc>
      </w:tr>
      <w:tr w:rsidR="001C2746" w14:paraId="145D65FC" w14:textId="77777777" w:rsidTr="00316CD7">
        <w:trPr>
          <w:trHeight w:val="435"/>
        </w:trPr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3F6A7" w14:textId="77777777" w:rsidR="001C2746" w:rsidRDefault="001C2746" w:rsidP="00316CD7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A20E8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2 (44.56)</w:t>
            </w:r>
          </w:p>
        </w:tc>
      </w:tr>
      <w:tr w:rsidR="001C2746" w14:paraId="7EC09F58" w14:textId="77777777" w:rsidTr="00316CD7">
        <w:trPr>
          <w:trHeight w:val="435"/>
        </w:trPr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E4398" w14:textId="77777777" w:rsidR="001C2746" w:rsidRDefault="001C2746" w:rsidP="00316CD7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41042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2 (13.47)</w:t>
            </w:r>
          </w:p>
        </w:tc>
      </w:tr>
      <w:tr w:rsidR="001C2746" w14:paraId="71BF9820" w14:textId="77777777" w:rsidTr="00316CD7">
        <w:trPr>
          <w:trHeight w:val="435"/>
        </w:trPr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DFE56" w14:textId="77777777" w:rsidR="001C2746" w:rsidRDefault="001C2746" w:rsidP="00316CD7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Unsure</w:t>
            </w:r>
          </w:p>
        </w:tc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2FD63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2 (41.97)</w:t>
            </w:r>
          </w:p>
        </w:tc>
      </w:tr>
      <w:tr w:rsidR="001C2746" w14:paraId="404BE3AD" w14:textId="77777777" w:rsidTr="00316CD7">
        <w:trPr>
          <w:trHeight w:val="435"/>
        </w:trPr>
        <w:tc>
          <w:tcPr>
            <w:tcW w:w="9024" w:type="dxa"/>
            <w:gridSpan w:val="2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C09AC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arly detection and treatment of melanoma have no effect on the curing and survival rate.</w:t>
            </w:r>
          </w:p>
        </w:tc>
      </w:tr>
      <w:tr w:rsidR="001C2746" w14:paraId="01ABA9C4" w14:textId="77777777" w:rsidTr="00316CD7">
        <w:trPr>
          <w:trHeight w:val="435"/>
        </w:trPr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A35AC" w14:textId="77777777" w:rsidR="001C2746" w:rsidRDefault="001C2746" w:rsidP="00316CD7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9C873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5 (22.02)</w:t>
            </w:r>
          </w:p>
        </w:tc>
      </w:tr>
      <w:tr w:rsidR="001C2746" w14:paraId="51E670F5" w14:textId="77777777" w:rsidTr="00316CD7">
        <w:trPr>
          <w:trHeight w:val="435"/>
        </w:trPr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C6A58" w14:textId="77777777" w:rsidR="001C2746" w:rsidRDefault="001C2746" w:rsidP="00316CD7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876E7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5 (47.93)</w:t>
            </w:r>
          </w:p>
        </w:tc>
      </w:tr>
      <w:tr w:rsidR="001C2746" w14:paraId="56C831FE" w14:textId="77777777" w:rsidTr="00316CD7">
        <w:trPr>
          <w:trHeight w:val="435"/>
        </w:trPr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83635" w14:textId="77777777" w:rsidR="001C2746" w:rsidRDefault="001C2746" w:rsidP="00316CD7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sure</w:t>
            </w:r>
          </w:p>
        </w:tc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44281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6 (30.05)</w:t>
            </w:r>
          </w:p>
        </w:tc>
      </w:tr>
      <w:tr w:rsidR="001C2746" w14:paraId="0B70B0A6" w14:textId="77777777" w:rsidTr="00316CD7">
        <w:trPr>
          <w:trHeight w:val="435"/>
        </w:trPr>
        <w:tc>
          <w:tcPr>
            <w:tcW w:w="9024" w:type="dxa"/>
            <w:gridSpan w:val="2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2C306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 skin cancer screening is a visual exam of the skin that cannot be done by yourself and must be done by a health care provider.</w:t>
            </w:r>
          </w:p>
        </w:tc>
      </w:tr>
      <w:tr w:rsidR="001C2746" w14:paraId="226E3C1F" w14:textId="77777777" w:rsidTr="00316CD7">
        <w:trPr>
          <w:trHeight w:val="435"/>
        </w:trPr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58041" w14:textId="77777777" w:rsidR="001C2746" w:rsidRDefault="001C2746" w:rsidP="00316CD7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64769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0 (62.18)</w:t>
            </w:r>
          </w:p>
        </w:tc>
      </w:tr>
      <w:tr w:rsidR="001C2746" w14:paraId="2723DCD6" w14:textId="77777777" w:rsidTr="00316CD7">
        <w:trPr>
          <w:trHeight w:val="435"/>
        </w:trPr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534D8" w14:textId="77777777" w:rsidR="001C2746" w:rsidRDefault="001C2746" w:rsidP="00316CD7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93C87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6 (17.10)</w:t>
            </w:r>
          </w:p>
        </w:tc>
      </w:tr>
      <w:tr w:rsidR="001C2746" w14:paraId="61BE4510" w14:textId="77777777" w:rsidTr="00316CD7">
        <w:trPr>
          <w:trHeight w:val="435"/>
        </w:trPr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BD6C2" w14:textId="77777777" w:rsidR="001C2746" w:rsidRDefault="001C2746" w:rsidP="00316CD7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sure</w:t>
            </w:r>
          </w:p>
        </w:tc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AA238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 (20.73)</w:t>
            </w:r>
          </w:p>
        </w:tc>
      </w:tr>
      <w:tr w:rsidR="001C2746" w14:paraId="68C30148" w14:textId="77777777" w:rsidTr="00316CD7">
        <w:trPr>
          <w:trHeight w:val="435"/>
        </w:trPr>
        <w:tc>
          <w:tcPr>
            <w:tcW w:w="9024" w:type="dxa"/>
            <w:gridSpan w:val="2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C6747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 skin cancer screening checks the skin for moles, birthmarks, or other marks that are unusual in colour, size, shape, or texture.</w:t>
            </w:r>
          </w:p>
        </w:tc>
      </w:tr>
      <w:tr w:rsidR="001C2746" w14:paraId="3A53697A" w14:textId="77777777" w:rsidTr="00316CD7">
        <w:trPr>
          <w:trHeight w:val="435"/>
        </w:trPr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515FA" w14:textId="77777777" w:rsidR="001C2746" w:rsidRDefault="001C2746" w:rsidP="00316CD7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8E418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3 (70.73)</w:t>
            </w:r>
          </w:p>
        </w:tc>
      </w:tr>
      <w:tr w:rsidR="001C2746" w14:paraId="53FABCC6" w14:textId="77777777" w:rsidTr="00316CD7">
        <w:trPr>
          <w:trHeight w:val="435"/>
        </w:trPr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2316E" w14:textId="77777777" w:rsidR="001C2746" w:rsidRDefault="001C2746" w:rsidP="00316CD7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F2712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 (5.44)</w:t>
            </w:r>
          </w:p>
        </w:tc>
      </w:tr>
      <w:tr w:rsidR="001C2746" w14:paraId="77C02717" w14:textId="77777777" w:rsidTr="00316CD7">
        <w:trPr>
          <w:trHeight w:val="435"/>
        </w:trPr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8CC99" w14:textId="77777777" w:rsidR="001C2746" w:rsidRDefault="001C2746" w:rsidP="00316CD7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sure</w:t>
            </w:r>
          </w:p>
        </w:tc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DED2A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2 (23.83)</w:t>
            </w:r>
          </w:p>
        </w:tc>
      </w:tr>
      <w:tr w:rsidR="001C2746" w14:paraId="5CD3C725" w14:textId="77777777" w:rsidTr="00316CD7">
        <w:trPr>
          <w:trHeight w:val="435"/>
        </w:trPr>
        <w:tc>
          <w:tcPr>
            <w:tcW w:w="9024" w:type="dxa"/>
            <w:gridSpan w:val="2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89E76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kin cancers can appear as a new, expanding, or changing growth, spot, or bump on the skin or a sore that bleeds and/or does not heal after several weeks.</w:t>
            </w:r>
          </w:p>
        </w:tc>
      </w:tr>
      <w:tr w:rsidR="001C2746" w14:paraId="2697E214" w14:textId="77777777" w:rsidTr="00316CD7">
        <w:trPr>
          <w:trHeight w:val="435"/>
        </w:trPr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BABB6" w14:textId="77777777" w:rsidR="001C2746" w:rsidRDefault="001C2746" w:rsidP="00316CD7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Yes</w:t>
            </w:r>
          </w:p>
        </w:tc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733B7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4 (63.21)</w:t>
            </w:r>
          </w:p>
        </w:tc>
      </w:tr>
      <w:tr w:rsidR="001C2746" w14:paraId="53B5165E" w14:textId="77777777" w:rsidTr="00316CD7">
        <w:trPr>
          <w:trHeight w:val="435"/>
        </w:trPr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8D0A4" w14:textId="77777777" w:rsidR="001C2746" w:rsidRDefault="001C2746" w:rsidP="00316CD7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8DFF8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 (5.96)</w:t>
            </w:r>
          </w:p>
        </w:tc>
      </w:tr>
      <w:tr w:rsidR="001C2746" w14:paraId="7886A009" w14:textId="77777777" w:rsidTr="00316CD7">
        <w:trPr>
          <w:trHeight w:val="435"/>
        </w:trPr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7F5DA" w14:textId="77777777" w:rsidR="001C2746" w:rsidRDefault="001C2746" w:rsidP="00316CD7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sure</w:t>
            </w:r>
          </w:p>
        </w:tc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FA701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9 (30.83)</w:t>
            </w:r>
          </w:p>
        </w:tc>
      </w:tr>
      <w:tr w:rsidR="001C2746" w14:paraId="74C6BB11" w14:textId="77777777" w:rsidTr="00316CD7">
        <w:trPr>
          <w:trHeight w:val="435"/>
        </w:trPr>
        <w:tc>
          <w:tcPr>
            <w:tcW w:w="9024" w:type="dxa"/>
            <w:gridSpan w:val="2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66ED5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 skin cancer screening rules out any moles that pose no danger at all or points out moles that could be dangerous or may already be cancerous.</w:t>
            </w:r>
          </w:p>
        </w:tc>
      </w:tr>
      <w:tr w:rsidR="001C2746" w14:paraId="48E2034A" w14:textId="77777777" w:rsidTr="00316CD7">
        <w:trPr>
          <w:trHeight w:val="435"/>
        </w:trPr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36547" w14:textId="77777777" w:rsidR="001C2746" w:rsidRDefault="001C2746" w:rsidP="00316CD7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11010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1 (57.25)</w:t>
            </w:r>
          </w:p>
        </w:tc>
      </w:tr>
      <w:tr w:rsidR="001C2746" w14:paraId="79475067" w14:textId="77777777" w:rsidTr="00316CD7">
        <w:trPr>
          <w:trHeight w:val="435"/>
        </w:trPr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500AE" w14:textId="77777777" w:rsidR="001C2746" w:rsidRDefault="001C2746" w:rsidP="00316CD7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7E209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 (12.95)</w:t>
            </w:r>
          </w:p>
        </w:tc>
      </w:tr>
      <w:tr w:rsidR="001C2746" w14:paraId="58016611" w14:textId="77777777" w:rsidTr="00316CD7">
        <w:trPr>
          <w:trHeight w:val="435"/>
        </w:trPr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47727" w14:textId="77777777" w:rsidR="001C2746" w:rsidRDefault="001C2746" w:rsidP="00316CD7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sure</w:t>
            </w:r>
          </w:p>
        </w:tc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BF70C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5 (29.79)</w:t>
            </w:r>
          </w:p>
        </w:tc>
      </w:tr>
      <w:tr w:rsidR="001C2746" w14:paraId="779A67CF" w14:textId="77777777" w:rsidTr="00316CD7">
        <w:trPr>
          <w:trHeight w:val="435"/>
        </w:trPr>
        <w:tc>
          <w:tcPr>
            <w:tcW w:w="9024" w:type="dxa"/>
            <w:gridSpan w:val="2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58ACB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 visual check of your skin can confirm the diagnosis of skin cancer.</w:t>
            </w:r>
          </w:p>
        </w:tc>
      </w:tr>
      <w:tr w:rsidR="001C2746" w14:paraId="3FA84216" w14:textId="77777777" w:rsidTr="00316CD7">
        <w:trPr>
          <w:trHeight w:val="435"/>
        </w:trPr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D56C6" w14:textId="77777777" w:rsidR="001C2746" w:rsidRDefault="001C2746" w:rsidP="00316CD7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6DD65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5 (22.02)</w:t>
            </w:r>
          </w:p>
        </w:tc>
      </w:tr>
      <w:tr w:rsidR="001C2746" w14:paraId="222A6DEE" w14:textId="77777777" w:rsidTr="00316CD7">
        <w:trPr>
          <w:trHeight w:val="435"/>
        </w:trPr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C0A07" w14:textId="77777777" w:rsidR="001C2746" w:rsidRDefault="001C2746" w:rsidP="00316CD7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985AF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1 (49.48)</w:t>
            </w:r>
          </w:p>
        </w:tc>
      </w:tr>
      <w:tr w:rsidR="001C2746" w14:paraId="7DADCB6B" w14:textId="77777777" w:rsidTr="00316CD7">
        <w:trPr>
          <w:trHeight w:val="435"/>
        </w:trPr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817C1" w14:textId="77777777" w:rsidR="001C2746" w:rsidRDefault="001C2746" w:rsidP="00316CD7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sure</w:t>
            </w:r>
          </w:p>
        </w:tc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42E37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0 (28.50)</w:t>
            </w:r>
          </w:p>
        </w:tc>
      </w:tr>
      <w:tr w:rsidR="001C2746" w14:paraId="351FF442" w14:textId="77777777" w:rsidTr="00316CD7">
        <w:trPr>
          <w:trHeight w:val="435"/>
        </w:trPr>
        <w:tc>
          <w:tcPr>
            <w:tcW w:w="9024" w:type="dxa"/>
            <w:gridSpan w:val="2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1C71A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 skin cancer bump or lesion usually heals on its own without any intervention.</w:t>
            </w:r>
          </w:p>
        </w:tc>
      </w:tr>
      <w:tr w:rsidR="001C2746" w14:paraId="045D5B6B" w14:textId="77777777" w:rsidTr="00316CD7">
        <w:trPr>
          <w:trHeight w:val="435"/>
        </w:trPr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A4A37" w14:textId="77777777" w:rsidR="001C2746" w:rsidRDefault="001C2746" w:rsidP="00316CD7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DE956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 (12.95)</w:t>
            </w:r>
          </w:p>
        </w:tc>
      </w:tr>
      <w:tr w:rsidR="001C2746" w14:paraId="0E67ABF8" w14:textId="77777777" w:rsidTr="00316CD7">
        <w:trPr>
          <w:trHeight w:val="435"/>
        </w:trPr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8BCD0" w14:textId="77777777" w:rsidR="001C2746" w:rsidRDefault="001C2746" w:rsidP="00316CD7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04017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0 (54.40)</w:t>
            </w:r>
          </w:p>
        </w:tc>
      </w:tr>
      <w:tr w:rsidR="001C2746" w14:paraId="4D9B4871" w14:textId="77777777" w:rsidTr="00316CD7">
        <w:trPr>
          <w:trHeight w:val="435"/>
        </w:trPr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CF514" w14:textId="77777777" w:rsidR="001C2746" w:rsidRDefault="001C2746" w:rsidP="00316CD7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sure</w:t>
            </w:r>
          </w:p>
        </w:tc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2CBA5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6 (32.64)</w:t>
            </w:r>
          </w:p>
        </w:tc>
      </w:tr>
      <w:tr w:rsidR="001C2746" w14:paraId="2A291EFF" w14:textId="77777777" w:rsidTr="00316CD7">
        <w:trPr>
          <w:trHeight w:val="435"/>
        </w:trPr>
        <w:tc>
          <w:tcPr>
            <w:tcW w:w="9024" w:type="dxa"/>
            <w:gridSpan w:val="2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6E62D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If the doctor thinks that a suspicious area might be skin cancer, he may start you on treatment right away to prevent cancerous cells from spreading to other parts of the body.</w:t>
            </w:r>
          </w:p>
        </w:tc>
      </w:tr>
      <w:tr w:rsidR="001C2746" w14:paraId="4BC26712" w14:textId="77777777" w:rsidTr="00316CD7">
        <w:trPr>
          <w:trHeight w:val="435"/>
        </w:trPr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6DD87" w14:textId="77777777" w:rsidR="001C2746" w:rsidRDefault="001C2746" w:rsidP="00316CD7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D430E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8 (56.48)</w:t>
            </w:r>
          </w:p>
        </w:tc>
      </w:tr>
      <w:tr w:rsidR="001C2746" w14:paraId="2806B41B" w14:textId="77777777" w:rsidTr="00316CD7">
        <w:trPr>
          <w:trHeight w:val="435"/>
        </w:trPr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90875" w14:textId="77777777" w:rsidR="001C2746" w:rsidRDefault="001C2746" w:rsidP="00316CD7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6786D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6 (17.10)</w:t>
            </w:r>
          </w:p>
        </w:tc>
      </w:tr>
      <w:tr w:rsidR="001C2746" w14:paraId="3885CC7A" w14:textId="77777777" w:rsidTr="00316CD7">
        <w:trPr>
          <w:trHeight w:val="435"/>
        </w:trPr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846BA" w14:textId="77777777" w:rsidR="001C2746" w:rsidRDefault="001C2746" w:rsidP="00316CD7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sure</w:t>
            </w:r>
          </w:p>
        </w:tc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E1C06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2 (26.42)</w:t>
            </w:r>
          </w:p>
        </w:tc>
      </w:tr>
      <w:tr w:rsidR="001C2746" w14:paraId="6D2969D4" w14:textId="77777777" w:rsidTr="00316CD7">
        <w:trPr>
          <w:trHeight w:val="435"/>
        </w:trPr>
        <w:tc>
          <w:tcPr>
            <w:tcW w:w="9024" w:type="dxa"/>
            <w:gridSpan w:val="2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223F0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 skin biopsy can help diagnose skin cancer.</w:t>
            </w:r>
          </w:p>
        </w:tc>
      </w:tr>
      <w:tr w:rsidR="001C2746" w14:paraId="2CF8E219" w14:textId="77777777" w:rsidTr="00316CD7">
        <w:trPr>
          <w:trHeight w:val="435"/>
        </w:trPr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DDA55" w14:textId="77777777" w:rsidR="001C2746" w:rsidRDefault="001C2746" w:rsidP="00316CD7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DE14C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5 (71.24)</w:t>
            </w:r>
          </w:p>
        </w:tc>
      </w:tr>
      <w:tr w:rsidR="001C2746" w14:paraId="5B9B25F2" w14:textId="77777777" w:rsidTr="00316CD7">
        <w:trPr>
          <w:trHeight w:val="435"/>
        </w:trPr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6A97A" w14:textId="77777777" w:rsidR="001C2746" w:rsidRDefault="001C2746" w:rsidP="00316CD7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0A9B4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 (5.18)</w:t>
            </w:r>
          </w:p>
        </w:tc>
      </w:tr>
      <w:tr w:rsidR="001C2746" w14:paraId="5C07FB47" w14:textId="77777777" w:rsidTr="00316CD7">
        <w:trPr>
          <w:trHeight w:val="435"/>
        </w:trPr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BA0A9" w14:textId="77777777" w:rsidR="001C2746" w:rsidRDefault="001C2746" w:rsidP="00316CD7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sure</w:t>
            </w:r>
          </w:p>
        </w:tc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F54E0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1 (23.58)</w:t>
            </w:r>
          </w:p>
        </w:tc>
      </w:tr>
      <w:tr w:rsidR="001C2746" w14:paraId="5AFC9274" w14:textId="77777777" w:rsidTr="00316CD7">
        <w:trPr>
          <w:trHeight w:val="435"/>
        </w:trPr>
        <w:tc>
          <w:tcPr>
            <w:tcW w:w="9024" w:type="dxa"/>
            <w:gridSpan w:val="2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FADD5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aring long sleeve clothes and using sunblock with SPF15 can reduce the risk of getting skin cancer.</w:t>
            </w:r>
          </w:p>
        </w:tc>
      </w:tr>
      <w:tr w:rsidR="001C2746" w14:paraId="7B12E2DB" w14:textId="77777777" w:rsidTr="00316CD7">
        <w:trPr>
          <w:trHeight w:val="435"/>
        </w:trPr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B5052" w14:textId="77777777" w:rsidR="001C2746" w:rsidRDefault="001C2746" w:rsidP="00316CD7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52E02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4 (73.58)</w:t>
            </w:r>
          </w:p>
        </w:tc>
      </w:tr>
      <w:tr w:rsidR="001C2746" w14:paraId="266A2377" w14:textId="77777777" w:rsidTr="00316CD7">
        <w:trPr>
          <w:trHeight w:val="435"/>
        </w:trPr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5ED7D" w14:textId="77777777" w:rsidR="001C2746" w:rsidRDefault="001C2746" w:rsidP="00316CD7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48689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9 (12.69)</w:t>
            </w:r>
          </w:p>
        </w:tc>
      </w:tr>
      <w:tr w:rsidR="001C2746" w14:paraId="0A046F62" w14:textId="77777777" w:rsidTr="00316CD7">
        <w:trPr>
          <w:trHeight w:val="435"/>
        </w:trPr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F6312" w14:textId="77777777" w:rsidR="001C2746" w:rsidRDefault="001C2746" w:rsidP="00316CD7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sure</w:t>
            </w:r>
          </w:p>
        </w:tc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89763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3 (13.73)</w:t>
            </w:r>
          </w:p>
        </w:tc>
      </w:tr>
      <w:tr w:rsidR="001C2746" w14:paraId="7AE63AA1" w14:textId="77777777" w:rsidTr="00316CD7">
        <w:trPr>
          <w:trHeight w:val="435"/>
        </w:trPr>
        <w:tc>
          <w:tcPr>
            <w:tcW w:w="9024" w:type="dxa"/>
            <w:gridSpan w:val="2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1C1D7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sing an umbrella has no effect in preventing skin cancer.</w:t>
            </w:r>
          </w:p>
        </w:tc>
      </w:tr>
      <w:tr w:rsidR="001C2746" w14:paraId="1D501609" w14:textId="77777777" w:rsidTr="00316CD7">
        <w:trPr>
          <w:trHeight w:val="435"/>
        </w:trPr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43769" w14:textId="77777777" w:rsidR="001C2746" w:rsidRDefault="001C2746" w:rsidP="00316CD7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E99D3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9 (20.47)</w:t>
            </w:r>
          </w:p>
        </w:tc>
      </w:tr>
      <w:tr w:rsidR="001C2746" w14:paraId="721DA62C" w14:textId="77777777" w:rsidTr="00316CD7">
        <w:trPr>
          <w:trHeight w:val="435"/>
        </w:trPr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A1DB4" w14:textId="77777777" w:rsidR="001C2746" w:rsidRDefault="001C2746" w:rsidP="00316CD7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25258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2 (60.10)</w:t>
            </w:r>
          </w:p>
        </w:tc>
      </w:tr>
      <w:tr w:rsidR="001C2746" w14:paraId="4D512B1A" w14:textId="77777777" w:rsidTr="00316CD7">
        <w:trPr>
          <w:trHeight w:val="435"/>
        </w:trPr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CECA1" w14:textId="77777777" w:rsidR="001C2746" w:rsidRDefault="001C2746" w:rsidP="00316CD7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Unsure</w:t>
            </w:r>
          </w:p>
        </w:tc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EC610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 (19.43)</w:t>
            </w:r>
          </w:p>
        </w:tc>
      </w:tr>
      <w:tr w:rsidR="001C2746" w14:paraId="26849FB7" w14:textId="77777777" w:rsidTr="00316CD7">
        <w:trPr>
          <w:trHeight w:val="435"/>
        </w:trPr>
        <w:tc>
          <w:tcPr>
            <w:tcW w:w="9024" w:type="dxa"/>
            <w:gridSpan w:val="2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F75BD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ou only need to wear sunscreen on sunny days.</w:t>
            </w:r>
          </w:p>
        </w:tc>
      </w:tr>
      <w:tr w:rsidR="001C2746" w14:paraId="5FF6F9CA" w14:textId="77777777" w:rsidTr="00316CD7">
        <w:trPr>
          <w:trHeight w:val="435"/>
        </w:trPr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FF0F8" w14:textId="77777777" w:rsidR="001C2746" w:rsidRDefault="001C2746" w:rsidP="00316CD7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C2A7E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 (19.43)</w:t>
            </w:r>
          </w:p>
        </w:tc>
      </w:tr>
      <w:tr w:rsidR="001C2746" w14:paraId="6855DD53" w14:textId="77777777" w:rsidTr="00316CD7">
        <w:trPr>
          <w:trHeight w:val="435"/>
        </w:trPr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9A84E" w14:textId="77777777" w:rsidR="001C2746" w:rsidRDefault="001C2746" w:rsidP="00316CD7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A7DB8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1 (67.62)</w:t>
            </w:r>
          </w:p>
        </w:tc>
      </w:tr>
      <w:tr w:rsidR="001C2746" w14:paraId="127014B4" w14:textId="77777777" w:rsidTr="00316CD7">
        <w:trPr>
          <w:trHeight w:val="435"/>
        </w:trPr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89F0E" w14:textId="77777777" w:rsidR="001C2746" w:rsidRDefault="001C2746" w:rsidP="00316CD7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sure</w:t>
            </w:r>
          </w:p>
        </w:tc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AB71F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 (12.95)</w:t>
            </w:r>
          </w:p>
        </w:tc>
      </w:tr>
      <w:tr w:rsidR="001C2746" w14:paraId="026FF47A" w14:textId="77777777" w:rsidTr="00316CD7">
        <w:trPr>
          <w:trHeight w:val="435"/>
        </w:trPr>
        <w:tc>
          <w:tcPr>
            <w:tcW w:w="9024" w:type="dxa"/>
            <w:gridSpan w:val="2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6FB34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nscreen with SPF30 means that you can stay in the sun for 30 minutes without burning.</w:t>
            </w:r>
          </w:p>
        </w:tc>
      </w:tr>
      <w:tr w:rsidR="001C2746" w14:paraId="282C75DE" w14:textId="77777777" w:rsidTr="00316CD7">
        <w:trPr>
          <w:trHeight w:val="435"/>
        </w:trPr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2A618" w14:textId="77777777" w:rsidR="001C2746" w:rsidRDefault="001C2746" w:rsidP="00316CD7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A9BEC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3 (26.68)</w:t>
            </w:r>
          </w:p>
        </w:tc>
      </w:tr>
      <w:tr w:rsidR="001C2746" w14:paraId="57DDD741" w14:textId="77777777" w:rsidTr="00316CD7">
        <w:trPr>
          <w:trHeight w:val="435"/>
        </w:trPr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283EA" w14:textId="77777777" w:rsidR="001C2746" w:rsidRDefault="001C2746" w:rsidP="00316CD7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B7FAC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7 (51.04)</w:t>
            </w:r>
          </w:p>
        </w:tc>
      </w:tr>
      <w:tr w:rsidR="001C2746" w14:paraId="0B15A40D" w14:textId="77777777" w:rsidTr="00316CD7">
        <w:trPr>
          <w:trHeight w:val="435"/>
        </w:trPr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7B67F" w14:textId="77777777" w:rsidR="001C2746" w:rsidRDefault="001C2746" w:rsidP="00316CD7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sure</w:t>
            </w:r>
          </w:p>
        </w:tc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116D3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6 (22.28)</w:t>
            </w:r>
          </w:p>
        </w:tc>
      </w:tr>
      <w:tr w:rsidR="001C2746" w14:paraId="2769F933" w14:textId="77777777" w:rsidTr="00316CD7">
        <w:trPr>
          <w:trHeight w:val="435"/>
        </w:trPr>
        <w:tc>
          <w:tcPr>
            <w:tcW w:w="9024" w:type="dxa"/>
            <w:gridSpan w:val="2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342E4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eking shade between 10 a.m. and 4 p.m. when the sun’s ultraviolet rays are strongest can help to prevent skin cancer.</w:t>
            </w:r>
          </w:p>
        </w:tc>
      </w:tr>
      <w:tr w:rsidR="001C2746" w14:paraId="6462EE23" w14:textId="77777777" w:rsidTr="00316CD7">
        <w:trPr>
          <w:trHeight w:val="435"/>
        </w:trPr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9E13C" w14:textId="77777777" w:rsidR="001C2746" w:rsidRDefault="001C2746" w:rsidP="00316CD7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28E1D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6 (71.50)</w:t>
            </w:r>
          </w:p>
        </w:tc>
      </w:tr>
      <w:tr w:rsidR="001C2746" w14:paraId="0C4A7590" w14:textId="77777777" w:rsidTr="00316CD7">
        <w:trPr>
          <w:trHeight w:val="435"/>
        </w:trPr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69B71" w14:textId="77777777" w:rsidR="001C2746" w:rsidRDefault="001C2746" w:rsidP="00316CD7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61904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3 (16.32)</w:t>
            </w:r>
          </w:p>
        </w:tc>
      </w:tr>
      <w:tr w:rsidR="001C2746" w14:paraId="6F672A5F" w14:textId="77777777" w:rsidTr="00316CD7">
        <w:trPr>
          <w:trHeight w:val="435"/>
        </w:trPr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CD740" w14:textId="77777777" w:rsidR="001C2746" w:rsidRDefault="001C2746" w:rsidP="00316CD7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sure</w:t>
            </w:r>
          </w:p>
        </w:tc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A8617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 (12.18)</w:t>
            </w:r>
          </w:p>
        </w:tc>
      </w:tr>
      <w:tr w:rsidR="001C2746" w14:paraId="748FDFE6" w14:textId="77777777" w:rsidTr="00316CD7">
        <w:trPr>
          <w:trHeight w:val="435"/>
        </w:trPr>
        <w:tc>
          <w:tcPr>
            <w:tcW w:w="9024" w:type="dxa"/>
            <w:gridSpan w:val="2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16EAD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pplements that contain antioxidants such as vitamin A, C, and E might be a protective strategy to reduce the risk of getting skin cancer.</w:t>
            </w:r>
          </w:p>
        </w:tc>
      </w:tr>
      <w:tr w:rsidR="001C2746" w14:paraId="3B90AA57" w14:textId="77777777" w:rsidTr="00316CD7">
        <w:trPr>
          <w:trHeight w:val="435"/>
        </w:trPr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D80D3" w14:textId="77777777" w:rsidR="001C2746" w:rsidRDefault="001C2746" w:rsidP="00316CD7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40BAD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4 (68.39)</w:t>
            </w:r>
          </w:p>
        </w:tc>
      </w:tr>
      <w:tr w:rsidR="001C2746" w14:paraId="16B43E08" w14:textId="77777777" w:rsidTr="00316CD7">
        <w:trPr>
          <w:trHeight w:val="435"/>
        </w:trPr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391D0" w14:textId="77777777" w:rsidR="001C2746" w:rsidRDefault="001C2746" w:rsidP="00316CD7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o</w:t>
            </w:r>
          </w:p>
        </w:tc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DB9F8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 (11.40)</w:t>
            </w:r>
          </w:p>
        </w:tc>
      </w:tr>
      <w:tr w:rsidR="001C2746" w14:paraId="156F5E0F" w14:textId="77777777" w:rsidTr="00316CD7">
        <w:trPr>
          <w:trHeight w:val="435"/>
        </w:trPr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C71B4" w14:textId="77777777" w:rsidR="001C2746" w:rsidRDefault="001C2746" w:rsidP="00316CD7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sure</w:t>
            </w:r>
          </w:p>
        </w:tc>
        <w:tc>
          <w:tcPr>
            <w:tcW w:w="451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2D418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8 (20.21)</w:t>
            </w:r>
          </w:p>
        </w:tc>
      </w:tr>
    </w:tbl>
    <w:p w14:paraId="6C7827E9" w14:textId="77777777" w:rsidR="001C2746" w:rsidRDefault="001C2746" w:rsidP="001C2746">
      <w:pPr>
        <w:shd w:val="clear" w:color="auto" w:fill="FFFFFF" w:themeFill="background1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89FF3E7" w14:textId="77777777" w:rsidR="001C2746" w:rsidRDefault="001C2746" w:rsidP="001C2746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B5CD218" w14:textId="77777777" w:rsidR="001C2746" w:rsidRDefault="001C2746" w:rsidP="001C2746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2 Attitudes of participants towards skin cancer</w:t>
      </w:r>
    </w:p>
    <w:tbl>
      <w:tblPr>
        <w:tblW w:w="90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00" w:firstRow="0" w:lastRow="0" w:firstColumn="0" w:lastColumn="0" w:noHBand="0" w:noVBand="1"/>
      </w:tblPr>
      <w:tblGrid>
        <w:gridCol w:w="570"/>
        <w:gridCol w:w="3248"/>
        <w:gridCol w:w="1147"/>
        <w:gridCol w:w="1121"/>
        <w:gridCol w:w="919"/>
        <w:gridCol w:w="73"/>
        <w:gridCol w:w="842"/>
        <w:gridCol w:w="1095"/>
      </w:tblGrid>
      <w:tr w:rsidR="001C2746" w14:paraId="2748C442" w14:textId="77777777" w:rsidTr="00316CD7">
        <w:tc>
          <w:tcPr>
            <w:tcW w:w="5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488C9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32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044FB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atement</w:t>
            </w:r>
          </w:p>
          <w:p w14:paraId="28D359B5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53D35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Strongly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isagree</w:t>
            </w:r>
            <w:proofErr w:type="gramEnd"/>
          </w:p>
          <w:p w14:paraId="62AA0CE4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 (%)</w:t>
            </w:r>
          </w:p>
          <w:p w14:paraId="30BD8396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DD586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isagree</w:t>
            </w:r>
          </w:p>
          <w:p w14:paraId="1DA57330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 (%)</w:t>
            </w:r>
          </w:p>
          <w:p w14:paraId="6F40B580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FF121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nsure</w:t>
            </w:r>
          </w:p>
          <w:p w14:paraId="67523B9A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 (%)</w:t>
            </w:r>
          </w:p>
          <w:p w14:paraId="58C58120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2BF77DF8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868A9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gree</w:t>
            </w:r>
          </w:p>
          <w:p w14:paraId="67C405DE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 (%)</w:t>
            </w:r>
          </w:p>
          <w:p w14:paraId="6621F3C2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3F9138B6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972C9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Strongly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gree</w:t>
            </w:r>
            <w:proofErr w:type="gramEnd"/>
          </w:p>
          <w:p w14:paraId="53F56C99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 (%)</w:t>
            </w:r>
          </w:p>
          <w:p w14:paraId="095412C9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79615D64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C2746" w14:paraId="0F967C78" w14:textId="77777777" w:rsidTr="00316CD7">
        <w:tc>
          <w:tcPr>
            <w:tcW w:w="5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DE647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80484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kin cancer is a skin problem that can cause death.</w:t>
            </w:r>
          </w:p>
        </w:tc>
        <w:tc>
          <w:tcPr>
            <w:tcW w:w="11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203CF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 (3.63)</w:t>
            </w:r>
          </w:p>
        </w:tc>
        <w:tc>
          <w:tcPr>
            <w:tcW w:w="112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8FD75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 (3.63)</w:t>
            </w:r>
          </w:p>
        </w:tc>
        <w:tc>
          <w:tcPr>
            <w:tcW w:w="9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04281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7 (17.36)</w:t>
            </w:r>
          </w:p>
        </w:tc>
        <w:tc>
          <w:tcPr>
            <w:tcW w:w="915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40FE6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4 (60.62)</w:t>
            </w:r>
          </w:p>
        </w:tc>
        <w:tc>
          <w:tcPr>
            <w:tcW w:w="10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2DDDF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7 (14.77)</w:t>
            </w:r>
          </w:p>
        </w:tc>
      </w:tr>
      <w:tr w:rsidR="001C2746" w14:paraId="6603A96D" w14:textId="77777777" w:rsidTr="00316CD7">
        <w:tc>
          <w:tcPr>
            <w:tcW w:w="5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1D3E0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9E867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kin cancer is totally incurable.</w:t>
            </w:r>
          </w:p>
        </w:tc>
        <w:tc>
          <w:tcPr>
            <w:tcW w:w="11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5A1D0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 (7.77)</w:t>
            </w:r>
          </w:p>
        </w:tc>
        <w:tc>
          <w:tcPr>
            <w:tcW w:w="112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DA612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6 (45.60)</w:t>
            </w:r>
          </w:p>
        </w:tc>
        <w:tc>
          <w:tcPr>
            <w:tcW w:w="9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8BD89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6 (27.46)</w:t>
            </w:r>
          </w:p>
        </w:tc>
        <w:tc>
          <w:tcPr>
            <w:tcW w:w="915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BDEB3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5 (16.84)</w:t>
            </w:r>
          </w:p>
        </w:tc>
        <w:tc>
          <w:tcPr>
            <w:tcW w:w="10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B6020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 (2.33)</w:t>
            </w:r>
          </w:p>
        </w:tc>
      </w:tr>
      <w:tr w:rsidR="001C2746" w14:paraId="0C6BFB3A" w14:textId="77777777" w:rsidTr="00316CD7">
        <w:tc>
          <w:tcPr>
            <w:tcW w:w="5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7B9D4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2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0BDD4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kin cancer is the mutation of the cells in the skin that cause abnormal skin texture.</w:t>
            </w:r>
          </w:p>
        </w:tc>
        <w:tc>
          <w:tcPr>
            <w:tcW w:w="11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F3040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(1.30)</w:t>
            </w:r>
          </w:p>
        </w:tc>
        <w:tc>
          <w:tcPr>
            <w:tcW w:w="112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AF6F8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 (3.11)</w:t>
            </w:r>
          </w:p>
        </w:tc>
        <w:tc>
          <w:tcPr>
            <w:tcW w:w="9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15B44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1 (26.17)</w:t>
            </w:r>
          </w:p>
        </w:tc>
        <w:tc>
          <w:tcPr>
            <w:tcW w:w="915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70B01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0 (54.40)</w:t>
            </w:r>
          </w:p>
        </w:tc>
        <w:tc>
          <w:tcPr>
            <w:tcW w:w="10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E1442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8 (15.03)</w:t>
            </w:r>
          </w:p>
        </w:tc>
      </w:tr>
      <w:tr w:rsidR="001C2746" w14:paraId="703A42A7" w14:textId="77777777" w:rsidTr="00316CD7">
        <w:tc>
          <w:tcPr>
            <w:tcW w:w="5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18BFB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2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3E097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kin cancer is highly preventable. </w:t>
            </w:r>
          </w:p>
        </w:tc>
        <w:tc>
          <w:tcPr>
            <w:tcW w:w="11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BFAD7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 (1.55)</w:t>
            </w:r>
          </w:p>
        </w:tc>
        <w:tc>
          <w:tcPr>
            <w:tcW w:w="112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2D8DB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 (5.70)</w:t>
            </w:r>
          </w:p>
        </w:tc>
        <w:tc>
          <w:tcPr>
            <w:tcW w:w="9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61FBB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 (18.39)</w:t>
            </w:r>
          </w:p>
        </w:tc>
        <w:tc>
          <w:tcPr>
            <w:tcW w:w="915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BF810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3 (57.77)</w:t>
            </w:r>
          </w:p>
        </w:tc>
        <w:tc>
          <w:tcPr>
            <w:tcW w:w="10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86151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4 (16.58)</w:t>
            </w:r>
          </w:p>
        </w:tc>
      </w:tr>
      <w:tr w:rsidR="001C2746" w14:paraId="4A1B528C" w14:textId="77777777" w:rsidTr="00316CD7">
        <w:tc>
          <w:tcPr>
            <w:tcW w:w="5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C05E5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5</w:t>
            </w:r>
          </w:p>
        </w:tc>
        <w:tc>
          <w:tcPr>
            <w:tcW w:w="32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AD404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number of moles will not affect the risk of getting skin cancer.</w:t>
            </w:r>
          </w:p>
        </w:tc>
        <w:tc>
          <w:tcPr>
            <w:tcW w:w="11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495A4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 (3.11)</w:t>
            </w:r>
          </w:p>
        </w:tc>
        <w:tc>
          <w:tcPr>
            <w:tcW w:w="112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D758A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 (21.50)</w:t>
            </w:r>
          </w:p>
        </w:tc>
        <w:tc>
          <w:tcPr>
            <w:tcW w:w="9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31B7B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0 (44.04)</w:t>
            </w:r>
          </w:p>
        </w:tc>
        <w:tc>
          <w:tcPr>
            <w:tcW w:w="915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20A30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6 (27.46)</w:t>
            </w:r>
          </w:p>
        </w:tc>
        <w:tc>
          <w:tcPr>
            <w:tcW w:w="10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D985F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 (3.89)</w:t>
            </w:r>
          </w:p>
        </w:tc>
      </w:tr>
      <w:tr w:rsidR="001C2746" w14:paraId="0AF21FA7" w14:textId="77777777" w:rsidTr="00316CD7">
        <w:tc>
          <w:tcPr>
            <w:tcW w:w="5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A9D21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2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AAD6B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lanoma skin cancer risk is around doubled in people with freckles.</w:t>
            </w:r>
          </w:p>
        </w:tc>
        <w:tc>
          <w:tcPr>
            <w:tcW w:w="11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B9EB7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 (3.11)</w:t>
            </w:r>
          </w:p>
        </w:tc>
        <w:tc>
          <w:tcPr>
            <w:tcW w:w="112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498D6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1 (13.21)</w:t>
            </w:r>
          </w:p>
        </w:tc>
        <w:tc>
          <w:tcPr>
            <w:tcW w:w="9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83915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8 (48.70)</w:t>
            </w:r>
          </w:p>
        </w:tc>
        <w:tc>
          <w:tcPr>
            <w:tcW w:w="915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2D7AE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0 (33.68)</w:t>
            </w:r>
          </w:p>
        </w:tc>
        <w:tc>
          <w:tcPr>
            <w:tcW w:w="10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9348E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(1.30)</w:t>
            </w:r>
          </w:p>
        </w:tc>
      </w:tr>
      <w:tr w:rsidR="001C2746" w14:paraId="69BB5336" w14:textId="77777777" w:rsidTr="00316CD7">
        <w:tc>
          <w:tcPr>
            <w:tcW w:w="5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50B02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2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40E31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lanoma skin cancer risk is up to three times as high in people with dark-haired people, compared with red/red-blonde hair.</w:t>
            </w:r>
          </w:p>
        </w:tc>
        <w:tc>
          <w:tcPr>
            <w:tcW w:w="11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125B3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 (5.70)</w:t>
            </w:r>
          </w:p>
        </w:tc>
        <w:tc>
          <w:tcPr>
            <w:tcW w:w="112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00AD6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5 (22.02)</w:t>
            </w:r>
          </w:p>
        </w:tc>
        <w:tc>
          <w:tcPr>
            <w:tcW w:w="9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C802C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1 (49.48)</w:t>
            </w:r>
          </w:p>
        </w:tc>
        <w:tc>
          <w:tcPr>
            <w:tcW w:w="915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DD5F3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2 (21.24)</w:t>
            </w:r>
          </w:p>
        </w:tc>
        <w:tc>
          <w:tcPr>
            <w:tcW w:w="10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5AD6F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 (1.55)</w:t>
            </w:r>
          </w:p>
        </w:tc>
      </w:tr>
      <w:tr w:rsidR="001C2746" w14:paraId="34E16D19" w14:textId="77777777" w:rsidTr="00316CD7">
        <w:tc>
          <w:tcPr>
            <w:tcW w:w="5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4414B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2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9ABB1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lanoma skin cancer risk is increased regardless of whether sunburn occurred in childhood or adulthood.</w:t>
            </w:r>
          </w:p>
        </w:tc>
        <w:tc>
          <w:tcPr>
            <w:tcW w:w="11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C9027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 (2.07)</w:t>
            </w:r>
          </w:p>
        </w:tc>
        <w:tc>
          <w:tcPr>
            <w:tcW w:w="112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2DC64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 (8.03)</w:t>
            </w:r>
          </w:p>
        </w:tc>
        <w:tc>
          <w:tcPr>
            <w:tcW w:w="9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DD953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9 (36.01)</w:t>
            </w:r>
          </w:p>
        </w:tc>
        <w:tc>
          <w:tcPr>
            <w:tcW w:w="915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6F554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8 (48.70)</w:t>
            </w:r>
          </w:p>
        </w:tc>
        <w:tc>
          <w:tcPr>
            <w:tcW w:w="10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E8FDB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 (5.18)</w:t>
            </w:r>
          </w:p>
        </w:tc>
      </w:tr>
      <w:tr w:rsidR="001C2746" w14:paraId="5D911BCE" w14:textId="77777777" w:rsidTr="00316CD7">
        <w:tc>
          <w:tcPr>
            <w:tcW w:w="5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315D3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2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90CE8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causes of skin cancer are too much exposure to sunlight and UV and using too many cosmetic products for whitening.</w:t>
            </w:r>
          </w:p>
        </w:tc>
        <w:tc>
          <w:tcPr>
            <w:tcW w:w="11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0DE2B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 (2.07)</w:t>
            </w:r>
          </w:p>
        </w:tc>
        <w:tc>
          <w:tcPr>
            <w:tcW w:w="112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8192D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 (9.59)</w:t>
            </w:r>
          </w:p>
        </w:tc>
        <w:tc>
          <w:tcPr>
            <w:tcW w:w="9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A8911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9 (30.83)</w:t>
            </w:r>
          </w:p>
        </w:tc>
        <w:tc>
          <w:tcPr>
            <w:tcW w:w="915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95A71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5 (47.93)</w:t>
            </w:r>
          </w:p>
        </w:tc>
        <w:tc>
          <w:tcPr>
            <w:tcW w:w="10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F9843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 (9.59)</w:t>
            </w:r>
          </w:p>
        </w:tc>
      </w:tr>
      <w:tr w:rsidR="001C2746" w14:paraId="1A41D05E" w14:textId="77777777" w:rsidTr="00316CD7">
        <w:tc>
          <w:tcPr>
            <w:tcW w:w="5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48308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0</w:t>
            </w:r>
          </w:p>
        </w:tc>
        <w:tc>
          <w:tcPr>
            <w:tcW w:w="32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3918A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kin whitening cosmetic products are not one of the main causes of skin cancer.</w:t>
            </w:r>
          </w:p>
        </w:tc>
        <w:tc>
          <w:tcPr>
            <w:tcW w:w="11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3277C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 (4.40)</w:t>
            </w:r>
          </w:p>
        </w:tc>
        <w:tc>
          <w:tcPr>
            <w:tcW w:w="112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E9D69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2 (23.83)</w:t>
            </w:r>
          </w:p>
        </w:tc>
        <w:tc>
          <w:tcPr>
            <w:tcW w:w="9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9850E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8 (35.75)</w:t>
            </w:r>
          </w:p>
        </w:tc>
        <w:tc>
          <w:tcPr>
            <w:tcW w:w="915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267F8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5 (32.38)</w:t>
            </w:r>
          </w:p>
        </w:tc>
        <w:tc>
          <w:tcPr>
            <w:tcW w:w="10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B4E90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 (3.63)</w:t>
            </w:r>
          </w:p>
        </w:tc>
      </w:tr>
      <w:tr w:rsidR="001C2746" w14:paraId="4AE3C3E3" w14:textId="77777777" w:rsidTr="00316CD7">
        <w:tc>
          <w:tcPr>
            <w:tcW w:w="5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368C2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2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6C6AC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king medications that suppress or weaken your immune system will not increase your risk of skin cancer.</w:t>
            </w:r>
          </w:p>
        </w:tc>
        <w:tc>
          <w:tcPr>
            <w:tcW w:w="11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09969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 (7.51)</w:t>
            </w:r>
          </w:p>
        </w:tc>
        <w:tc>
          <w:tcPr>
            <w:tcW w:w="112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A44AE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4 (32.12)</w:t>
            </w:r>
          </w:p>
        </w:tc>
        <w:tc>
          <w:tcPr>
            <w:tcW w:w="9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9CADC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8 (33.16)</w:t>
            </w:r>
          </w:p>
        </w:tc>
        <w:tc>
          <w:tcPr>
            <w:tcW w:w="915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8394F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 (23.32)</w:t>
            </w:r>
          </w:p>
        </w:tc>
        <w:tc>
          <w:tcPr>
            <w:tcW w:w="10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B47F0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 (3.89)</w:t>
            </w:r>
          </w:p>
        </w:tc>
      </w:tr>
      <w:tr w:rsidR="001C2746" w14:paraId="4B525945" w14:textId="77777777" w:rsidTr="00316CD7">
        <w:tc>
          <w:tcPr>
            <w:tcW w:w="5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EC56A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2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84733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ople who have many moles or abnormal moles are at an increased risk of skin cancer.</w:t>
            </w:r>
          </w:p>
        </w:tc>
        <w:tc>
          <w:tcPr>
            <w:tcW w:w="11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06B9B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 (2.33)</w:t>
            </w:r>
          </w:p>
        </w:tc>
        <w:tc>
          <w:tcPr>
            <w:tcW w:w="112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D11B8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 (8.55)</w:t>
            </w:r>
          </w:p>
        </w:tc>
        <w:tc>
          <w:tcPr>
            <w:tcW w:w="9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D95B7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0 (36.27)</w:t>
            </w:r>
          </w:p>
        </w:tc>
        <w:tc>
          <w:tcPr>
            <w:tcW w:w="915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54719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4 (45.08)</w:t>
            </w:r>
          </w:p>
        </w:tc>
        <w:tc>
          <w:tcPr>
            <w:tcW w:w="10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57E12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 (7.77)</w:t>
            </w:r>
          </w:p>
        </w:tc>
      </w:tr>
      <w:tr w:rsidR="001C2746" w14:paraId="666E00D4" w14:textId="77777777" w:rsidTr="00316CD7">
        <w:tc>
          <w:tcPr>
            <w:tcW w:w="5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79903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2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5E5FA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 suntan is a sign of being healthy. </w:t>
            </w:r>
          </w:p>
        </w:tc>
        <w:tc>
          <w:tcPr>
            <w:tcW w:w="11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47226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 (9.59)</w:t>
            </w:r>
          </w:p>
        </w:tc>
        <w:tc>
          <w:tcPr>
            <w:tcW w:w="112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BFCD6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1 (39.12)</w:t>
            </w:r>
          </w:p>
        </w:tc>
        <w:tc>
          <w:tcPr>
            <w:tcW w:w="9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F8033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8 (27.98)</w:t>
            </w:r>
          </w:p>
        </w:tc>
        <w:tc>
          <w:tcPr>
            <w:tcW w:w="915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5F1EE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 (20.73)</w:t>
            </w:r>
          </w:p>
        </w:tc>
        <w:tc>
          <w:tcPr>
            <w:tcW w:w="10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F034A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 (2.59)</w:t>
            </w:r>
          </w:p>
        </w:tc>
      </w:tr>
      <w:tr w:rsidR="001C2746" w14:paraId="04B02260" w14:textId="77777777" w:rsidTr="00316CD7">
        <w:tc>
          <w:tcPr>
            <w:tcW w:w="5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2A1C7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2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52430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ographic location is not related to the increased risk of skin cancer.</w:t>
            </w:r>
          </w:p>
        </w:tc>
        <w:tc>
          <w:tcPr>
            <w:tcW w:w="11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A1790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1 (13.21)</w:t>
            </w:r>
          </w:p>
        </w:tc>
        <w:tc>
          <w:tcPr>
            <w:tcW w:w="112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6A5C9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8 (35.75)</w:t>
            </w:r>
          </w:p>
        </w:tc>
        <w:tc>
          <w:tcPr>
            <w:tcW w:w="9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2EBE2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1 (26.17)</w:t>
            </w:r>
          </w:p>
        </w:tc>
        <w:tc>
          <w:tcPr>
            <w:tcW w:w="915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00B1A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4 (21.76)</w:t>
            </w:r>
          </w:p>
        </w:tc>
        <w:tc>
          <w:tcPr>
            <w:tcW w:w="10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6C1A8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 (3.11)</w:t>
            </w:r>
          </w:p>
        </w:tc>
      </w:tr>
      <w:tr w:rsidR="001C2746" w14:paraId="59C0CAB2" w14:textId="77777777" w:rsidTr="00316CD7">
        <w:tc>
          <w:tcPr>
            <w:tcW w:w="5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37644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2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D1427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f one of your parents or a sibling has had skin cancer, you may have an increased risk of the disease.</w:t>
            </w:r>
          </w:p>
        </w:tc>
        <w:tc>
          <w:tcPr>
            <w:tcW w:w="11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AE2FA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 (2.33)</w:t>
            </w:r>
          </w:p>
        </w:tc>
        <w:tc>
          <w:tcPr>
            <w:tcW w:w="112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25D40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 (7.77)</w:t>
            </w:r>
          </w:p>
        </w:tc>
        <w:tc>
          <w:tcPr>
            <w:tcW w:w="9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01E37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8 (17.62)</w:t>
            </w:r>
          </w:p>
        </w:tc>
        <w:tc>
          <w:tcPr>
            <w:tcW w:w="915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40622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8 (59.07)</w:t>
            </w:r>
          </w:p>
        </w:tc>
        <w:tc>
          <w:tcPr>
            <w:tcW w:w="10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C449B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1 (13.21)</w:t>
            </w:r>
          </w:p>
        </w:tc>
      </w:tr>
      <w:tr w:rsidR="001C2746" w14:paraId="76DD209E" w14:textId="77777777" w:rsidTr="00316CD7">
        <w:tc>
          <w:tcPr>
            <w:tcW w:w="5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CE714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6</w:t>
            </w:r>
          </w:p>
        </w:tc>
        <w:tc>
          <w:tcPr>
            <w:tcW w:w="32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9D0FE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en I see any new mole or any change in the mole, I think there is no need to consult with the doctor.</w:t>
            </w:r>
          </w:p>
        </w:tc>
        <w:tc>
          <w:tcPr>
            <w:tcW w:w="11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37B3C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 (14.51)</w:t>
            </w:r>
          </w:p>
        </w:tc>
        <w:tc>
          <w:tcPr>
            <w:tcW w:w="112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B9A45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4 (37.31)</w:t>
            </w:r>
          </w:p>
        </w:tc>
        <w:tc>
          <w:tcPr>
            <w:tcW w:w="9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A0B01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5 (22.02)</w:t>
            </w:r>
          </w:p>
        </w:tc>
        <w:tc>
          <w:tcPr>
            <w:tcW w:w="915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4F936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1 (23.58)</w:t>
            </w:r>
          </w:p>
        </w:tc>
        <w:tc>
          <w:tcPr>
            <w:tcW w:w="10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9584B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 (2.59)</w:t>
            </w:r>
          </w:p>
        </w:tc>
      </w:tr>
      <w:tr w:rsidR="001C2746" w14:paraId="615BDDF3" w14:textId="77777777" w:rsidTr="00316CD7">
        <w:tc>
          <w:tcPr>
            <w:tcW w:w="5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93267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2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F6D90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have regular skin examinations with a dermatologist to screen for skin cancer.</w:t>
            </w:r>
          </w:p>
        </w:tc>
        <w:tc>
          <w:tcPr>
            <w:tcW w:w="11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B067A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 (11.66)</w:t>
            </w:r>
          </w:p>
        </w:tc>
        <w:tc>
          <w:tcPr>
            <w:tcW w:w="112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45601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4 (19.17)</w:t>
            </w:r>
          </w:p>
        </w:tc>
        <w:tc>
          <w:tcPr>
            <w:tcW w:w="9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43C7B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 (20.73)</w:t>
            </w:r>
          </w:p>
        </w:tc>
        <w:tc>
          <w:tcPr>
            <w:tcW w:w="915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10589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6 (40.41)</w:t>
            </w:r>
          </w:p>
        </w:tc>
        <w:tc>
          <w:tcPr>
            <w:tcW w:w="10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E4437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 (8.03)</w:t>
            </w:r>
          </w:p>
        </w:tc>
      </w:tr>
      <w:tr w:rsidR="001C2746" w14:paraId="4042E2DD" w14:textId="77777777" w:rsidTr="00316CD7">
        <w:tc>
          <w:tcPr>
            <w:tcW w:w="5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EA9BE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2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2982A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do not examine my skin often for new skin growths or changes in existing moles, freckles,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umps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birthmarks.</w:t>
            </w:r>
          </w:p>
        </w:tc>
        <w:tc>
          <w:tcPr>
            <w:tcW w:w="11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481A9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 (6.22)</w:t>
            </w:r>
          </w:p>
        </w:tc>
        <w:tc>
          <w:tcPr>
            <w:tcW w:w="112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F1AB7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 (25.91)</w:t>
            </w:r>
          </w:p>
        </w:tc>
        <w:tc>
          <w:tcPr>
            <w:tcW w:w="9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0D505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 (18.39)</w:t>
            </w:r>
          </w:p>
        </w:tc>
        <w:tc>
          <w:tcPr>
            <w:tcW w:w="915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8E1EF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4 (39.90)</w:t>
            </w:r>
          </w:p>
        </w:tc>
        <w:tc>
          <w:tcPr>
            <w:tcW w:w="10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03B62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 (9.59)</w:t>
            </w:r>
          </w:p>
        </w:tc>
      </w:tr>
      <w:tr w:rsidR="001C2746" w14:paraId="7F8ED5B6" w14:textId="77777777" w:rsidTr="00316CD7">
        <w:tc>
          <w:tcPr>
            <w:tcW w:w="5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5FDF7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2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CEA16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dividuals with dark skin are not at risk of incidence of skin cancer.</w:t>
            </w:r>
          </w:p>
        </w:tc>
        <w:tc>
          <w:tcPr>
            <w:tcW w:w="11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D2369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2 (16.06)</w:t>
            </w:r>
          </w:p>
        </w:tc>
        <w:tc>
          <w:tcPr>
            <w:tcW w:w="112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44FAE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8 (46.11)</w:t>
            </w:r>
          </w:p>
        </w:tc>
        <w:tc>
          <w:tcPr>
            <w:tcW w:w="9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1AC91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6 (24.87)</w:t>
            </w:r>
          </w:p>
        </w:tc>
        <w:tc>
          <w:tcPr>
            <w:tcW w:w="915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5EECD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 (11.92)</w:t>
            </w:r>
          </w:p>
        </w:tc>
        <w:tc>
          <w:tcPr>
            <w:tcW w:w="10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6E3D3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(1.04)</w:t>
            </w:r>
          </w:p>
        </w:tc>
      </w:tr>
      <w:tr w:rsidR="001C2746" w14:paraId="08FAE838" w14:textId="77777777" w:rsidTr="00316CD7">
        <w:tc>
          <w:tcPr>
            <w:tcW w:w="5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9B2EF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2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2526A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dividuals with dark skin require the same protection and regular examination needed for those with lighter skin types.</w:t>
            </w:r>
          </w:p>
        </w:tc>
        <w:tc>
          <w:tcPr>
            <w:tcW w:w="11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0934F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 (1.81)</w:t>
            </w:r>
          </w:p>
        </w:tc>
        <w:tc>
          <w:tcPr>
            <w:tcW w:w="112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01FA1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 (4.92)</w:t>
            </w:r>
          </w:p>
        </w:tc>
        <w:tc>
          <w:tcPr>
            <w:tcW w:w="9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A4CD6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 (19.43)</w:t>
            </w:r>
          </w:p>
        </w:tc>
        <w:tc>
          <w:tcPr>
            <w:tcW w:w="915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2966B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2 (57.51)</w:t>
            </w:r>
          </w:p>
        </w:tc>
        <w:tc>
          <w:tcPr>
            <w:tcW w:w="10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15731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3 (16.32)</w:t>
            </w:r>
          </w:p>
        </w:tc>
      </w:tr>
      <w:tr w:rsidR="001C2746" w14:paraId="0BFB01BD" w14:textId="77777777" w:rsidTr="00316CD7">
        <w:tc>
          <w:tcPr>
            <w:tcW w:w="5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B51BC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1</w:t>
            </w:r>
          </w:p>
        </w:tc>
        <w:tc>
          <w:tcPr>
            <w:tcW w:w="32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B6545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bserving any abnormalities, rashes, or inflammation on the skin are the screening method for skin cancer.</w:t>
            </w:r>
          </w:p>
        </w:tc>
        <w:tc>
          <w:tcPr>
            <w:tcW w:w="11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90F4F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(1.30)</w:t>
            </w:r>
          </w:p>
        </w:tc>
        <w:tc>
          <w:tcPr>
            <w:tcW w:w="112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D44A8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 (5.18)</w:t>
            </w:r>
          </w:p>
        </w:tc>
        <w:tc>
          <w:tcPr>
            <w:tcW w:w="9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FBDB8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 (25.91)</w:t>
            </w:r>
          </w:p>
        </w:tc>
        <w:tc>
          <w:tcPr>
            <w:tcW w:w="915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E09C4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4 (58.03)</w:t>
            </w:r>
          </w:p>
        </w:tc>
        <w:tc>
          <w:tcPr>
            <w:tcW w:w="10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9A0CF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 (9.59)</w:t>
            </w:r>
          </w:p>
        </w:tc>
      </w:tr>
      <w:tr w:rsidR="001C2746" w14:paraId="0B9FEA70" w14:textId="77777777" w:rsidTr="00316CD7">
        <w:tc>
          <w:tcPr>
            <w:tcW w:w="5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E6FA6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2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E11CB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kin cancer screenings may be done by yourself, your primary care provider, or a dermatologist.</w:t>
            </w:r>
          </w:p>
        </w:tc>
        <w:tc>
          <w:tcPr>
            <w:tcW w:w="11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D4E18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 (1.81)</w:t>
            </w:r>
          </w:p>
        </w:tc>
        <w:tc>
          <w:tcPr>
            <w:tcW w:w="112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9D526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 (10.62)</w:t>
            </w:r>
          </w:p>
        </w:tc>
        <w:tc>
          <w:tcPr>
            <w:tcW w:w="9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2D1E5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 (25.39)</w:t>
            </w:r>
          </w:p>
        </w:tc>
        <w:tc>
          <w:tcPr>
            <w:tcW w:w="915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B15C9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4 (52.85)</w:t>
            </w:r>
          </w:p>
        </w:tc>
        <w:tc>
          <w:tcPr>
            <w:tcW w:w="10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F8074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 (9.33)</w:t>
            </w:r>
          </w:p>
        </w:tc>
      </w:tr>
      <w:tr w:rsidR="001C2746" w14:paraId="7DB166BE" w14:textId="77777777" w:rsidTr="00316CD7">
        <w:tc>
          <w:tcPr>
            <w:tcW w:w="5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18DC0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32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7C808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reening for skin cancer can only be done by the health care provider.</w:t>
            </w:r>
          </w:p>
        </w:tc>
        <w:tc>
          <w:tcPr>
            <w:tcW w:w="11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1A71B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0.78)</w:t>
            </w:r>
          </w:p>
        </w:tc>
        <w:tc>
          <w:tcPr>
            <w:tcW w:w="112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4AC98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7 (22.54)</w:t>
            </w:r>
          </w:p>
        </w:tc>
        <w:tc>
          <w:tcPr>
            <w:tcW w:w="9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E31BD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1 (26.17)</w:t>
            </w:r>
          </w:p>
        </w:tc>
        <w:tc>
          <w:tcPr>
            <w:tcW w:w="915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6F681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2 (41.97)</w:t>
            </w:r>
          </w:p>
        </w:tc>
        <w:tc>
          <w:tcPr>
            <w:tcW w:w="10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B7A59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 (8.55)</w:t>
            </w:r>
          </w:p>
        </w:tc>
      </w:tr>
      <w:tr w:rsidR="001C2746" w14:paraId="00FE3818" w14:textId="77777777" w:rsidTr="00316CD7">
        <w:tc>
          <w:tcPr>
            <w:tcW w:w="5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F92FE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2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6D970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n protection is important to reduce the risk of skin cancer.</w:t>
            </w:r>
          </w:p>
        </w:tc>
        <w:tc>
          <w:tcPr>
            <w:tcW w:w="11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07C40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(1.30)</w:t>
            </w:r>
          </w:p>
        </w:tc>
        <w:tc>
          <w:tcPr>
            <w:tcW w:w="112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B5F92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 (2.59)</w:t>
            </w:r>
          </w:p>
        </w:tc>
        <w:tc>
          <w:tcPr>
            <w:tcW w:w="9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E1FFB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8 (20.21)</w:t>
            </w:r>
          </w:p>
        </w:tc>
        <w:tc>
          <w:tcPr>
            <w:tcW w:w="915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DC602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4 (52.85)</w:t>
            </w:r>
          </w:p>
        </w:tc>
        <w:tc>
          <w:tcPr>
            <w:tcW w:w="10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23529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 (23.06)</w:t>
            </w:r>
          </w:p>
        </w:tc>
      </w:tr>
      <w:tr w:rsidR="001C2746" w14:paraId="3462785B" w14:textId="77777777" w:rsidTr="00316CD7">
        <w:tc>
          <w:tcPr>
            <w:tcW w:w="5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AAE29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2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832A4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nscreen is only necessary on sunny days.</w:t>
            </w:r>
          </w:p>
        </w:tc>
        <w:tc>
          <w:tcPr>
            <w:tcW w:w="11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B7118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2 (21.24)</w:t>
            </w:r>
          </w:p>
        </w:tc>
        <w:tc>
          <w:tcPr>
            <w:tcW w:w="112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E67B2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5 (42.75)</w:t>
            </w:r>
          </w:p>
        </w:tc>
        <w:tc>
          <w:tcPr>
            <w:tcW w:w="9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CDBCF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9 (15.28)</w:t>
            </w:r>
          </w:p>
        </w:tc>
        <w:tc>
          <w:tcPr>
            <w:tcW w:w="915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988F9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3 (18.91)</w:t>
            </w:r>
          </w:p>
        </w:tc>
        <w:tc>
          <w:tcPr>
            <w:tcW w:w="10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8A8D9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 (1.81)</w:t>
            </w:r>
          </w:p>
        </w:tc>
      </w:tr>
      <w:tr w:rsidR="001C2746" w14:paraId="2D0DFBCF" w14:textId="77777777" w:rsidTr="00316CD7">
        <w:tc>
          <w:tcPr>
            <w:tcW w:w="5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007B6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32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4A3FD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n protection is a complicated and expensive process to conduct.</w:t>
            </w:r>
          </w:p>
        </w:tc>
        <w:tc>
          <w:tcPr>
            <w:tcW w:w="11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3F6B3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 (9.59)</w:t>
            </w:r>
          </w:p>
        </w:tc>
        <w:tc>
          <w:tcPr>
            <w:tcW w:w="112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C3067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8 (40.93)</w:t>
            </w:r>
          </w:p>
        </w:tc>
        <w:tc>
          <w:tcPr>
            <w:tcW w:w="9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9D787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6 (17.10)</w:t>
            </w:r>
          </w:p>
        </w:tc>
        <w:tc>
          <w:tcPr>
            <w:tcW w:w="915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E3666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5 (29.75)</w:t>
            </w:r>
          </w:p>
        </w:tc>
        <w:tc>
          <w:tcPr>
            <w:tcW w:w="10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9D786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 (2.59)</w:t>
            </w:r>
          </w:p>
        </w:tc>
      </w:tr>
      <w:tr w:rsidR="001C2746" w14:paraId="225C8B70" w14:textId="77777777" w:rsidTr="00316CD7">
        <w:tc>
          <w:tcPr>
            <w:tcW w:w="5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1FCA9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32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6854E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n protection is important while driving in the daytime.</w:t>
            </w:r>
          </w:p>
        </w:tc>
        <w:tc>
          <w:tcPr>
            <w:tcW w:w="11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4FE17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 (1.55)</w:t>
            </w:r>
          </w:p>
        </w:tc>
        <w:tc>
          <w:tcPr>
            <w:tcW w:w="112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4A2D4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 (6.48)</w:t>
            </w:r>
          </w:p>
        </w:tc>
        <w:tc>
          <w:tcPr>
            <w:tcW w:w="9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77D20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 (14.25)</w:t>
            </w:r>
          </w:p>
        </w:tc>
        <w:tc>
          <w:tcPr>
            <w:tcW w:w="915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813DC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4 (52.85)</w:t>
            </w:r>
          </w:p>
        </w:tc>
        <w:tc>
          <w:tcPr>
            <w:tcW w:w="10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EB397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6 (24.87)</w:t>
            </w:r>
          </w:p>
        </w:tc>
      </w:tr>
      <w:tr w:rsidR="001C2746" w14:paraId="1F27AF63" w14:textId="77777777" w:rsidTr="00316CD7">
        <w:tc>
          <w:tcPr>
            <w:tcW w:w="5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E0A86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8</w:t>
            </w:r>
          </w:p>
        </w:tc>
        <w:tc>
          <w:tcPr>
            <w:tcW w:w="32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6916B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nscreen is required on a cloudy or rainy day.</w:t>
            </w:r>
          </w:p>
        </w:tc>
        <w:tc>
          <w:tcPr>
            <w:tcW w:w="11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58E70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 (1.81)</w:t>
            </w:r>
          </w:p>
        </w:tc>
        <w:tc>
          <w:tcPr>
            <w:tcW w:w="112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62CFE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4 (16.58)</w:t>
            </w:r>
          </w:p>
        </w:tc>
        <w:tc>
          <w:tcPr>
            <w:tcW w:w="9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8B8A2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2 (23.83)</w:t>
            </w:r>
          </w:p>
        </w:tc>
        <w:tc>
          <w:tcPr>
            <w:tcW w:w="915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FE6B5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8 (40.93)</w:t>
            </w:r>
          </w:p>
        </w:tc>
        <w:tc>
          <w:tcPr>
            <w:tcW w:w="10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2A604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5 (16.84)</w:t>
            </w:r>
          </w:p>
        </w:tc>
      </w:tr>
      <w:tr w:rsidR="001C2746" w14:paraId="1A7B12EA" w14:textId="77777777" w:rsidTr="00316CD7">
        <w:tc>
          <w:tcPr>
            <w:tcW w:w="5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02AD3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32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7D3E4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nscreen should not be applied when going for outdoor activities on a cloudy day.</w:t>
            </w:r>
          </w:p>
        </w:tc>
        <w:tc>
          <w:tcPr>
            <w:tcW w:w="11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8B99B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3 (16.32)</w:t>
            </w:r>
          </w:p>
        </w:tc>
        <w:tc>
          <w:tcPr>
            <w:tcW w:w="112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538BD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6 (40.41)</w:t>
            </w:r>
          </w:p>
        </w:tc>
        <w:tc>
          <w:tcPr>
            <w:tcW w:w="9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E84CD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 (21.50)</w:t>
            </w:r>
          </w:p>
        </w:tc>
        <w:tc>
          <w:tcPr>
            <w:tcW w:w="915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973A7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9 (20.47)</w:t>
            </w:r>
          </w:p>
        </w:tc>
        <w:tc>
          <w:tcPr>
            <w:tcW w:w="10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6BCF0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(1.30)</w:t>
            </w:r>
          </w:p>
        </w:tc>
      </w:tr>
      <w:tr w:rsidR="001C2746" w14:paraId="0D67BF20" w14:textId="77777777" w:rsidTr="00316CD7">
        <w:tc>
          <w:tcPr>
            <w:tcW w:w="5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158AC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2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3AB22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nscreen should be applied when going for outdoor activities on a sunny day.</w:t>
            </w:r>
          </w:p>
        </w:tc>
        <w:tc>
          <w:tcPr>
            <w:tcW w:w="11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8F95E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(1.30)</w:t>
            </w:r>
          </w:p>
        </w:tc>
        <w:tc>
          <w:tcPr>
            <w:tcW w:w="112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33F9A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 (3.63)</w:t>
            </w:r>
          </w:p>
        </w:tc>
        <w:tc>
          <w:tcPr>
            <w:tcW w:w="9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BB01E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 (11.40)</w:t>
            </w:r>
          </w:p>
        </w:tc>
        <w:tc>
          <w:tcPr>
            <w:tcW w:w="915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03915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5 (50.52)</w:t>
            </w:r>
          </w:p>
        </w:tc>
        <w:tc>
          <w:tcPr>
            <w:tcW w:w="10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A875D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8 (33.16)</w:t>
            </w:r>
          </w:p>
        </w:tc>
      </w:tr>
      <w:tr w:rsidR="001C2746" w14:paraId="7338E889" w14:textId="77777777" w:rsidTr="00316CD7">
        <w:tc>
          <w:tcPr>
            <w:tcW w:w="5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BD4E9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32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3E7E1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nscreen should be applied when going swimming at the pool, beach, or waterfall.</w:t>
            </w:r>
          </w:p>
        </w:tc>
        <w:tc>
          <w:tcPr>
            <w:tcW w:w="11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37888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0.78)</w:t>
            </w:r>
          </w:p>
        </w:tc>
        <w:tc>
          <w:tcPr>
            <w:tcW w:w="112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3D26C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 (6.22)</w:t>
            </w:r>
          </w:p>
        </w:tc>
        <w:tc>
          <w:tcPr>
            <w:tcW w:w="9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C4AFC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1 (13.21)</w:t>
            </w:r>
          </w:p>
        </w:tc>
        <w:tc>
          <w:tcPr>
            <w:tcW w:w="915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55F8A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9 (46.37)</w:t>
            </w:r>
          </w:p>
        </w:tc>
        <w:tc>
          <w:tcPr>
            <w:tcW w:w="10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F219A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9 (33.42)</w:t>
            </w:r>
          </w:p>
        </w:tc>
      </w:tr>
      <w:tr w:rsidR="001C2746" w14:paraId="06F0F6C6" w14:textId="77777777" w:rsidTr="00316CD7">
        <w:tc>
          <w:tcPr>
            <w:tcW w:w="5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DB692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2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1E0F7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nscreen should be applied when attending any occasion at night.</w:t>
            </w:r>
          </w:p>
        </w:tc>
        <w:tc>
          <w:tcPr>
            <w:tcW w:w="11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07372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 (10.36)</w:t>
            </w:r>
          </w:p>
        </w:tc>
        <w:tc>
          <w:tcPr>
            <w:tcW w:w="112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99EB9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5 (32.38)</w:t>
            </w:r>
          </w:p>
        </w:tc>
        <w:tc>
          <w:tcPr>
            <w:tcW w:w="9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B15E4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 (22.80)</w:t>
            </w:r>
          </w:p>
        </w:tc>
        <w:tc>
          <w:tcPr>
            <w:tcW w:w="915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3C13D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7 (27.72)</w:t>
            </w:r>
          </w:p>
        </w:tc>
        <w:tc>
          <w:tcPr>
            <w:tcW w:w="10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93347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 (6.74)</w:t>
            </w:r>
          </w:p>
        </w:tc>
      </w:tr>
      <w:tr w:rsidR="001C2746" w14:paraId="46B74DB5" w14:textId="77777777" w:rsidTr="00316CD7">
        <w:tc>
          <w:tcPr>
            <w:tcW w:w="5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7C472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32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8444C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voiding excessive exposure to sunlight, wearing sunscreen when going out, and covering most body parts are the best preventive measures.</w:t>
            </w:r>
          </w:p>
        </w:tc>
        <w:tc>
          <w:tcPr>
            <w:tcW w:w="11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0ED41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 (2.33)</w:t>
            </w:r>
          </w:p>
        </w:tc>
        <w:tc>
          <w:tcPr>
            <w:tcW w:w="112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AA1B2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 (4.66)</w:t>
            </w:r>
          </w:p>
        </w:tc>
        <w:tc>
          <w:tcPr>
            <w:tcW w:w="9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9DD4A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9 (12.69)</w:t>
            </w:r>
          </w:p>
        </w:tc>
        <w:tc>
          <w:tcPr>
            <w:tcW w:w="915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B3F7E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 (52.33)</w:t>
            </w:r>
          </w:p>
        </w:tc>
        <w:tc>
          <w:tcPr>
            <w:tcW w:w="10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F95EC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8 (27.98)</w:t>
            </w:r>
          </w:p>
        </w:tc>
      </w:tr>
      <w:tr w:rsidR="001C2746" w14:paraId="5EFF6B4F" w14:textId="77777777" w:rsidTr="00316CD7">
        <w:tc>
          <w:tcPr>
            <w:tcW w:w="5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D03D5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34</w:t>
            </w:r>
          </w:p>
        </w:tc>
        <w:tc>
          <w:tcPr>
            <w:tcW w:w="32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8A526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nbathing is good for my skin.</w:t>
            </w:r>
          </w:p>
        </w:tc>
        <w:tc>
          <w:tcPr>
            <w:tcW w:w="11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46111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 (6.74)</w:t>
            </w:r>
          </w:p>
        </w:tc>
        <w:tc>
          <w:tcPr>
            <w:tcW w:w="112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CD2AC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5 (22.02)</w:t>
            </w:r>
          </w:p>
        </w:tc>
        <w:tc>
          <w:tcPr>
            <w:tcW w:w="9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ACFF4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6 (35.23)</w:t>
            </w:r>
          </w:p>
        </w:tc>
        <w:tc>
          <w:tcPr>
            <w:tcW w:w="915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87158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2 (34.20)</w:t>
            </w:r>
          </w:p>
        </w:tc>
        <w:tc>
          <w:tcPr>
            <w:tcW w:w="10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13587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 (1.81)</w:t>
            </w:r>
          </w:p>
        </w:tc>
      </w:tr>
      <w:tr w:rsidR="001C2746" w14:paraId="5980DEA8" w14:textId="77777777" w:rsidTr="00316CD7">
        <w:tc>
          <w:tcPr>
            <w:tcW w:w="5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4ABDD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32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201EC" w14:textId="77777777" w:rsidR="001C2746" w:rsidRDefault="001C2746" w:rsidP="00316C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eat antioxidant-rich foods such as carrots and tomatoes to prevent skin cancer. </w:t>
            </w:r>
          </w:p>
        </w:tc>
        <w:tc>
          <w:tcPr>
            <w:tcW w:w="11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07CE6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 (2.85)</w:t>
            </w:r>
          </w:p>
        </w:tc>
        <w:tc>
          <w:tcPr>
            <w:tcW w:w="112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445F1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 (7.25)</w:t>
            </w:r>
          </w:p>
        </w:tc>
        <w:tc>
          <w:tcPr>
            <w:tcW w:w="9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C05D7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1 (23.58)</w:t>
            </w:r>
          </w:p>
        </w:tc>
        <w:tc>
          <w:tcPr>
            <w:tcW w:w="915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8FA65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6 (53.37)</w:t>
            </w:r>
          </w:p>
        </w:tc>
        <w:tc>
          <w:tcPr>
            <w:tcW w:w="10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AE71B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 (12.95)</w:t>
            </w:r>
          </w:p>
        </w:tc>
      </w:tr>
    </w:tbl>
    <w:p w14:paraId="3FEAC9CB" w14:textId="77777777" w:rsidR="001C2746" w:rsidRDefault="001C2746" w:rsidP="001C2746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D4C46C4" w14:textId="77777777" w:rsidR="001C2746" w:rsidRDefault="001C2746" w:rsidP="001C2746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3 Practice of participants towards skin cancer</w:t>
      </w:r>
    </w:p>
    <w:p w14:paraId="624394C2" w14:textId="77777777" w:rsidR="001C2746" w:rsidRDefault="001C2746" w:rsidP="001C2746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919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705"/>
        <w:gridCol w:w="2865"/>
        <w:gridCol w:w="1125"/>
        <w:gridCol w:w="1080"/>
        <w:gridCol w:w="1320"/>
        <w:gridCol w:w="975"/>
        <w:gridCol w:w="1125"/>
      </w:tblGrid>
      <w:tr w:rsidR="001C2746" w14:paraId="0F8F890D" w14:textId="77777777" w:rsidTr="00316CD7">
        <w:tc>
          <w:tcPr>
            <w:tcW w:w="7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EC239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28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DE631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atement</w:t>
            </w:r>
          </w:p>
          <w:p w14:paraId="2954A557" w14:textId="77777777" w:rsidR="001C2746" w:rsidRDefault="001C2746" w:rsidP="00316C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7D5A5" w14:textId="77777777" w:rsidR="001C2746" w:rsidRDefault="001C2746" w:rsidP="00316CD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ever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BE904" w14:textId="77777777" w:rsidR="001C2746" w:rsidRDefault="001C2746" w:rsidP="00316CD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Rarely 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722A1" w14:textId="77777777" w:rsidR="001C2746" w:rsidRDefault="001C2746" w:rsidP="00316CD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Sometimes 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87513" w14:textId="77777777" w:rsidR="001C2746" w:rsidRDefault="001C2746" w:rsidP="00316CD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ften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013AB" w14:textId="77777777" w:rsidR="001C2746" w:rsidRDefault="001C2746" w:rsidP="00316CD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Always </w:t>
            </w:r>
          </w:p>
        </w:tc>
      </w:tr>
      <w:tr w:rsidR="001C2746" w14:paraId="0C37657C" w14:textId="77777777" w:rsidTr="00316CD7"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969DA" w14:textId="77777777" w:rsidR="001C2746" w:rsidRDefault="001C2746" w:rsidP="00316CD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E9788" w14:textId="77777777" w:rsidR="001C2746" w:rsidRDefault="001C2746" w:rsidP="00316CD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examine my skin (head to toe) thoroughly annually. 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7ECE2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6 (30.05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787F4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 </w:t>
            </w:r>
          </w:p>
          <w:p w14:paraId="3B374A9F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3.32)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68B54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8 </w:t>
            </w:r>
          </w:p>
          <w:p w14:paraId="6E8BFFFC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0.21)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86B06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  <w:p w14:paraId="6E5E7E0C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3.32)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68D64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2 </w:t>
            </w:r>
          </w:p>
          <w:p w14:paraId="0E3B18E9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3.11)</w:t>
            </w:r>
          </w:p>
        </w:tc>
      </w:tr>
      <w:tr w:rsidR="001C2746" w14:paraId="0541DC2F" w14:textId="77777777" w:rsidTr="00316CD7">
        <w:trPr>
          <w:trHeight w:val="432"/>
        </w:trPr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CFA6C" w14:textId="77777777" w:rsidR="001C2746" w:rsidRDefault="001C2746" w:rsidP="00316CD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FD9CC" w14:textId="77777777" w:rsidR="001C2746" w:rsidRDefault="001C2746" w:rsidP="00316CD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see a skin specialist at least once a year for a professional skin exam.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35BC5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8</w:t>
            </w:r>
          </w:p>
          <w:p w14:paraId="67548DB9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48.70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DE765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  <w:p w14:paraId="4332EAD4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5.80)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79864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  <w:p w14:paraId="084DF1D9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3.47)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3CA2E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4 </w:t>
            </w:r>
          </w:p>
          <w:p w14:paraId="10B010F8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9.17)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7ADCB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  <w:p w14:paraId="69232B52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.85)</w:t>
            </w:r>
          </w:p>
        </w:tc>
      </w:tr>
      <w:tr w:rsidR="001C2746" w14:paraId="3E8A871B" w14:textId="77777777" w:rsidTr="00316CD7"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8A00F" w14:textId="77777777" w:rsidR="001C2746" w:rsidRDefault="001C2746" w:rsidP="00316CD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14700" w14:textId="77777777" w:rsidR="001C2746" w:rsidRDefault="001C2746" w:rsidP="00316CD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do the skin biopsy test every 2 years.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DA5E4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3</w:t>
            </w:r>
          </w:p>
          <w:p w14:paraId="7131DBF7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52.59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07F27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  <w:p w14:paraId="79AACEB6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2.44)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90A43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  <w:p w14:paraId="439B86A1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6.32)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8A39B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  <w:p w14:paraId="54F95856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5.03)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EABB6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  <w:p w14:paraId="39CE6878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3.63)</w:t>
            </w:r>
          </w:p>
        </w:tc>
      </w:tr>
      <w:tr w:rsidR="001C2746" w14:paraId="016EDBB3" w14:textId="77777777" w:rsidTr="00316CD7"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DE389" w14:textId="77777777" w:rsidR="001C2746" w:rsidRDefault="001C2746" w:rsidP="00316CD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ED89D" w14:textId="77777777" w:rsidR="001C2746" w:rsidRDefault="001C2746" w:rsidP="00316CD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do the skin exam with health care professionals to see whether there ar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bnormalities in my skin (colour, shape, texture).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8AA57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83</w:t>
            </w:r>
          </w:p>
          <w:p w14:paraId="0AFBCB5D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47.41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556B8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  <w:p w14:paraId="5FCCC9ED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4.25)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B7751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  <w:p w14:paraId="0BCD3FB0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8.39)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0ED92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  <w:p w14:paraId="1076E171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6.58)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37901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  <w:p w14:paraId="6F35E3BE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3.37)</w:t>
            </w:r>
          </w:p>
        </w:tc>
      </w:tr>
      <w:tr w:rsidR="001C2746" w14:paraId="21B195B2" w14:textId="77777777" w:rsidTr="00316CD7"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F1641" w14:textId="77777777" w:rsidR="001C2746" w:rsidRDefault="001C2746" w:rsidP="00316CD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5863E" w14:textId="77777777" w:rsidR="001C2746" w:rsidRDefault="001C2746" w:rsidP="00316CD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ignore the worrisome change.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BDA92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  <w:p w14:paraId="6FACCD4B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5.54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CABEC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</w:p>
          <w:p w14:paraId="3F6C4D95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1.24)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92698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8</w:t>
            </w:r>
          </w:p>
          <w:p w14:paraId="637A6A69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30.57)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12C23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  <w:p w14:paraId="47172D6E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2.80)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6B252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  <w:p w14:paraId="5063DA11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9.84)</w:t>
            </w:r>
          </w:p>
        </w:tc>
      </w:tr>
      <w:tr w:rsidR="001C2746" w14:paraId="4C008526" w14:textId="77777777" w:rsidTr="00316CD7"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88723" w14:textId="77777777" w:rsidR="001C2746" w:rsidRDefault="001C2746" w:rsidP="00316CD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50968" w14:textId="77777777" w:rsidR="001C2746" w:rsidRDefault="001C2746" w:rsidP="00316CD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will self-examine the skin and check for abnormal signs.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69D64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  <w:p w14:paraId="2B80F187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5.80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E869D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</w:t>
            </w:r>
          </w:p>
          <w:p w14:paraId="043EDBDA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1.50)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4F11D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5</w:t>
            </w:r>
          </w:p>
          <w:p w14:paraId="5922EB35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32.38)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62BE5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  <w:p w14:paraId="20EEA94A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5.91)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13F17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  <w:p w14:paraId="223E52F0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4.40)</w:t>
            </w:r>
          </w:p>
        </w:tc>
      </w:tr>
      <w:tr w:rsidR="001C2746" w14:paraId="79FA7884" w14:textId="77777777" w:rsidTr="00316CD7"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0D2FA" w14:textId="77777777" w:rsidR="001C2746" w:rsidRDefault="001C2746" w:rsidP="00316CD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AA84B" w14:textId="77777777" w:rsidR="001C2746" w:rsidRDefault="001C2746" w:rsidP="00316CD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wear the hat with a wide brim (all around) to shade my face, head, ears, and neck when I go outside. 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73F88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</w:t>
            </w:r>
          </w:p>
          <w:p w14:paraId="681D08AA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5.39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24DCE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3</w:t>
            </w:r>
          </w:p>
          <w:p w14:paraId="50CFAED4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6.68)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2D06F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  <w:p w14:paraId="31B30EDD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3.32)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DF446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  <w:p w14:paraId="72A0FFE9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8.91)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68FB9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  <w:p w14:paraId="36446C46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5.70)</w:t>
            </w:r>
          </w:p>
        </w:tc>
      </w:tr>
      <w:tr w:rsidR="001C2746" w14:paraId="30CBC2D6" w14:textId="77777777" w:rsidTr="00316CD7"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E5DE9" w14:textId="77777777" w:rsidR="001C2746" w:rsidRDefault="001C2746" w:rsidP="00316CD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57429" w14:textId="77777777" w:rsidR="001C2746" w:rsidRDefault="001C2746" w:rsidP="00316CD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stay under a patio umbrella which is made up of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nbrell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hen having tea with friends outside the cafe.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60B6D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  <w:p w14:paraId="3A416031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7.77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3FA8F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  <w:p w14:paraId="0E803A16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8.81)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11450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  <w:p w14:paraId="23B5355A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4.35)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C93EF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4</w:t>
            </w:r>
          </w:p>
          <w:p w14:paraId="38543AA6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39.90)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AD1B1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  <w:p w14:paraId="412B2F8B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9.17)</w:t>
            </w:r>
          </w:p>
        </w:tc>
      </w:tr>
      <w:tr w:rsidR="001C2746" w14:paraId="1805747D" w14:textId="77777777" w:rsidTr="00316CD7"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E4F55" w14:textId="77777777" w:rsidR="001C2746" w:rsidRDefault="001C2746" w:rsidP="00316CD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61D37" w14:textId="77777777" w:rsidR="001C2746" w:rsidRDefault="001C2746" w:rsidP="00316CD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apply sunscreen 30 minutes before I plan to go out and when outdoors, reapply sunscreen every 2 hours. 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B7656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4</w:t>
            </w:r>
          </w:p>
          <w:p w14:paraId="5BC7934A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1.76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A53C1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</w:p>
          <w:p w14:paraId="141BCCBC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4.61)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A15ED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2</w:t>
            </w:r>
          </w:p>
          <w:p w14:paraId="1177DF78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6.42)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4C52D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</w:p>
          <w:p w14:paraId="1DCD2D3C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2.54)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D2120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  <w:p w14:paraId="20FCA9A9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4.66)</w:t>
            </w:r>
          </w:p>
        </w:tc>
      </w:tr>
      <w:tr w:rsidR="001C2746" w14:paraId="4EAF42B4" w14:textId="77777777" w:rsidTr="00316CD7"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2ACD0" w14:textId="77777777" w:rsidR="001C2746" w:rsidRDefault="001C2746" w:rsidP="00316CD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0</w:t>
            </w:r>
          </w:p>
        </w:tc>
        <w:tc>
          <w:tcPr>
            <w:tcW w:w="2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C7365" w14:textId="77777777" w:rsidR="001C2746" w:rsidRDefault="001C2746" w:rsidP="00316CD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do not reapply sunscreen after excessive swimming or excessive sweating.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39646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  <w:p w14:paraId="38C8D831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9.17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AA4B3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</w:p>
          <w:p w14:paraId="752D12C8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0.47)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685DB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  <w:p w14:paraId="0FB9FE80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3.06)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5231A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2</w:t>
            </w:r>
          </w:p>
          <w:p w14:paraId="5C009BE6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3.83)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99F59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  <w:p w14:paraId="5512D62C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3.47)</w:t>
            </w:r>
          </w:p>
        </w:tc>
      </w:tr>
      <w:tr w:rsidR="001C2746" w14:paraId="313DE174" w14:textId="77777777" w:rsidTr="00316CD7"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EE2BC" w14:textId="77777777" w:rsidR="001C2746" w:rsidRDefault="001C2746" w:rsidP="00316CD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D1CFD" w14:textId="77777777" w:rsidR="001C2746" w:rsidRDefault="001C2746" w:rsidP="00316CD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use a stronger (UVA/UVB) sunscreen with a sun protection factor (SPF 50) or higher. 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DF5D1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  <w:p w14:paraId="0BCC3FF3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4.51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E0BC5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  <w:p w14:paraId="56D64AC6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5.80)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F6F55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1</w:t>
            </w:r>
          </w:p>
          <w:p w14:paraId="635F152D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8.76)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C3E95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3</w:t>
            </w:r>
          </w:p>
          <w:p w14:paraId="3DB9AECC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4.09)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3ABB1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  <w:p w14:paraId="4B8E6823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6.84)</w:t>
            </w:r>
          </w:p>
        </w:tc>
      </w:tr>
      <w:tr w:rsidR="001C2746" w14:paraId="4FF4071F" w14:textId="77777777" w:rsidTr="00316CD7"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EF7B5" w14:textId="77777777" w:rsidR="001C2746" w:rsidRDefault="001C2746" w:rsidP="00316CD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1A90E" w14:textId="77777777" w:rsidR="001C2746" w:rsidRDefault="001C2746" w:rsidP="00316CD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just apply sunscreen without checking its expiry date. 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F50CF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6</w:t>
            </w:r>
          </w:p>
          <w:p w14:paraId="317BDD0F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32.64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C4357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</w:p>
          <w:p w14:paraId="581057F7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2.28)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B8636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  <w:p w14:paraId="0328732D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7.36)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7499C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  <w:p w14:paraId="7B2FAB5B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0.73)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DB00D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  <w:p w14:paraId="63E7D570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6.99)</w:t>
            </w:r>
          </w:p>
        </w:tc>
      </w:tr>
      <w:tr w:rsidR="001C2746" w14:paraId="7A924D85" w14:textId="77777777" w:rsidTr="00316CD7"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21D81" w14:textId="77777777" w:rsidR="001C2746" w:rsidRDefault="001C2746" w:rsidP="00316CD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2D79F" w14:textId="77777777" w:rsidR="001C2746" w:rsidRDefault="001C2746" w:rsidP="00316CD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avoid sunburn by applying sunscreen to reduce the risk of skin cancer. 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6CEF8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  <w:p w14:paraId="2E7EE2A0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0.88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8E87E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  <w:p w14:paraId="3A8C17D8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0.36)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B8CCA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</w:t>
            </w:r>
          </w:p>
          <w:p w14:paraId="3DD4FA9F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5.39)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F8C6A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8</w:t>
            </w:r>
          </w:p>
          <w:p w14:paraId="39DA9281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38.34)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32A18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  <w:p w14:paraId="72E29C47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5.03)</w:t>
            </w:r>
          </w:p>
        </w:tc>
      </w:tr>
      <w:tr w:rsidR="001C2746" w14:paraId="5C340FC0" w14:textId="77777777" w:rsidTr="00316CD7"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4DF93" w14:textId="77777777" w:rsidR="001C2746" w:rsidRDefault="001C2746" w:rsidP="00316CD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1F8C6" w14:textId="77777777" w:rsidR="001C2746" w:rsidRDefault="001C2746" w:rsidP="00316CD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use sunscreen in the form of lotion instead of spray. 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18CC2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  <w:p w14:paraId="0AE1DD99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0.62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EF872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  <w:p w14:paraId="718DFA4A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9.84)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7D0A8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</w:p>
          <w:p w14:paraId="029CACE7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2.54)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1D4BC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8</w:t>
            </w:r>
          </w:p>
          <w:p w14:paraId="0E6B20B2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7.98)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20277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2</w:t>
            </w:r>
          </w:p>
          <w:p w14:paraId="19B552BE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9.02)</w:t>
            </w:r>
          </w:p>
        </w:tc>
      </w:tr>
      <w:tr w:rsidR="001C2746" w14:paraId="2A0836EB" w14:textId="77777777" w:rsidTr="00316CD7"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D1297" w14:textId="77777777" w:rsidR="001C2746" w:rsidRDefault="001C2746" w:rsidP="00316CD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EFC87" w14:textId="77777777" w:rsidR="001C2746" w:rsidRDefault="001C2746" w:rsidP="00316CD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apply a two-finger rule which is by squeezing a small amount to the palm and spread to the tip of the index and middle finger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when applying sunscreen for the full body. 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AA06F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83</w:t>
            </w:r>
          </w:p>
          <w:p w14:paraId="18A9908D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1.50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B3CFA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  <w:p w14:paraId="7BFF0ECB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8.91)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788FF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4</w:t>
            </w:r>
          </w:p>
          <w:p w14:paraId="077F4CDF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9.53)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4BD43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</w:t>
            </w:r>
          </w:p>
          <w:p w14:paraId="65CD914A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1.50)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BAC43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  <w:p w14:paraId="641C3ACA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8.55)</w:t>
            </w:r>
          </w:p>
        </w:tc>
      </w:tr>
      <w:tr w:rsidR="001C2746" w14:paraId="787CAEDE" w14:textId="77777777" w:rsidTr="00316CD7"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F9F8E" w14:textId="77777777" w:rsidR="001C2746" w:rsidRDefault="001C2746" w:rsidP="00316CD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8B751" w14:textId="77777777" w:rsidR="001C2746" w:rsidRDefault="001C2746" w:rsidP="00316CD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wear singlets when going outside.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D8920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2</w:t>
            </w:r>
          </w:p>
          <w:p w14:paraId="50325D47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39.38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13FAA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  <w:p w14:paraId="7764328C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4.35)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4243C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  <w:p w14:paraId="061F09E9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9.95)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BE9A3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  <w:p w14:paraId="7CCF02AE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4.25)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6BFC7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  <w:p w14:paraId="141804CB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.07)</w:t>
            </w:r>
          </w:p>
        </w:tc>
      </w:tr>
      <w:tr w:rsidR="001C2746" w14:paraId="77DC5EC3" w14:textId="77777777" w:rsidTr="00316CD7"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D73A8" w14:textId="77777777" w:rsidR="001C2746" w:rsidRDefault="001C2746" w:rsidP="00316CD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ADB5B" w14:textId="77777777" w:rsidR="001C2746" w:rsidRDefault="001C2746" w:rsidP="00316CD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wear UV protective clothing when I go outside.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E1E68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1</w:t>
            </w:r>
          </w:p>
          <w:p w14:paraId="75014848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36.53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EDD74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  <w:p w14:paraId="7FC2892C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8.39)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55B9C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</w:p>
          <w:p w14:paraId="7F686ED2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1.24)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077DB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  <w:p w14:paraId="49B2F947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0.73)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20822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  <w:p w14:paraId="38CEFD68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3.11)</w:t>
            </w:r>
          </w:p>
        </w:tc>
      </w:tr>
      <w:tr w:rsidR="001C2746" w14:paraId="23398559" w14:textId="77777777" w:rsidTr="00316CD7"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C52D4" w14:textId="77777777" w:rsidR="001C2746" w:rsidRDefault="001C2746" w:rsidP="00316CD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26FC0" w14:textId="77777777" w:rsidR="001C2746" w:rsidRDefault="001C2746" w:rsidP="00316CD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wear clothing made up of fabric (polyester, nylon, wool) to prevent UV rays. 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5DF55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9</w:t>
            </w:r>
          </w:p>
          <w:p w14:paraId="0DC59DC4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30.83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23288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1</w:t>
            </w:r>
          </w:p>
          <w:p w14:paraId="13996C71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6.17)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1E737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3</w:t>
            </w:r>
          </w:p>
          <w:p w14:paraId="187023B7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4.09)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6EB30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</w:p>
          <w:p w14:paraId="074963C3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5.28)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4E2B8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  <w:p w14:paraId="75FA6D21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3.63)</w:t>
            </w:r>
          </w:p>
        </w:tc>
      </w:tr>
      <w:tr w:rsidR="001C2746" w14:paraId="4A4EA189" w14:textId="77777777" w:rsidTr="00316CD7"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D72A2" w14:textId="77777777" w:rsidR="001C2746" w:rsidRDefault="001C2746" w:rsidP="00316CD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39FBF" w14:textId="77777777" w:rsidR="001C2746" w:rsidRDefault="001C2746" w:rsidP="00316CD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wear more layers of clothing to prevent UV rays when I go hiking and jogging at parks and beaches. 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435A1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9</w:t>
            </w:r>
          </w:p>
          <w:p w14:paraId="1E3A5A20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30.83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04209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4</w:t>
            </w:r>
          </w:p>
          <w:p w14:paraId="021226E5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6.94)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AC795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</w:p>
          <w:p w14:paraId="54774EEF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0.47)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C1353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  <w:p w14:paraId="501E0B3A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7.62)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19321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  <w:p w14:paraId="70961FCB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4.15)</w:t>
            </w:r>
          </w:p>
        </w:tc>
      </w:tr>
      <w:tr w:rsidR="001C2746" w14:paraId="25461950" w14:textId="77777777" w:rsidTr="00316CD7"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7E919" w14:textId="77777777" w:rsidR="001C2746" w:rsidRDefault="001C2746" w:rsidP="00316CD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6463C" w14:textId="77777777" w:rsidR="001C2746" w:rsidRDefault="001C2746" w:rsidP="00316CD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wear bright-coloured clothing when I go outside.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16A0E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  <w:p w14:paraId="705E511B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8.55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A7796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6</w:t>
            </w:r>
          </w:p>
          <w:p w14:paraId="42AA9C38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4.87)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7EB62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3</w:t>
            </w:r>
          </w:p>
          <w:p w14:paraId="4A4DDCAD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39.64)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7BD07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</w:p>
          <w:p w14:paraId="31BB89C3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2.28)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0DDFA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  <w:p w14:paraId="70707504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4.66)</w:t>
            </w:r>
          </w:p>
        </w:tc>
      </w:tr>
      <w:tr w:rsidR="001C2746" w14:paraId="3A2FA085" w14:textId="77777777" w:rsidTr="00316CD7"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5CA0A" w14:textId="77777777" w:rsidR="001C2746" w:rsidRDefault="001C2746" w:rsidP="00316CD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4890B" w14:textId="77777777" w:rsidR="001C2746" w:rsidRDefault="001C2746" w:rsidP="00316CD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like to swim during the noon time. 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A59AB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6</w:t>
            </w:r>
          </w:p>
          <w:p w14:paraId="297EB377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40.41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79480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2</w:t>
            </w:r>
          </w:p>
          <w:p w14:paraId="29C8DC27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3.83)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27BFE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  <w:p w14:paraId="6F4B7F1C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8.91)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84C15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  <w:p w14:paraId="5C6BA5A8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2.95)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F0AAE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  <w:p w14:paraId="44097739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3.89)</w:t>
            </w:r>
          </w:p>
        </w:tc>
      </w:tr>
      <w:tr w:rsidR="001C2746" w14:paraId="744BCF43" w14:textId="77777777" w:rsidTr="00316CD7"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DEDD9" w14:textId="77777777" w:rsidR="001C2746" w:rsidRDefault="001C2746" w:rsidP="00316CD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A8E61" w14:textId="77777777" w:rsidR="001C2746" w:rsidRDefault="001C2746" w:rsidP="00316CD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reapply sunscreen every 40-80 minutes whe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wimming.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4CBF8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73</w:t>
            </w:r>
          </w:p>
          <w:p w14:paraId="7811D3CA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44.82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6DF65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  <w:p w14:paraId="3FE51F00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8.91)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31FC3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  <w:p w14:paraId="4B4650BC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7.62)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40E6B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  <w:p w14:paraId="41F9FBB5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5.80)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A2A9E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  <w:p w14:paraId="0881BD67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.85)</w:t>
            </w:r>
          </w:p>
        </w:tc>
      </w:tr>
      <w:tr w:rsidR="001C2746" w14:paraId="0759B4AA" w14:textId="77777777" w:rsidTr="00316CD7"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B3C0C" w14:textId="77777777" w:rsidR="001C2746" w:rsidRDefault="001C2746" w:rsidP="00316CD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B51D5" w14:textId="77777777" w:rsidR="001C2746" w:rsidRDefault="001C2746" w:rsidP="00316CD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do not reapply sunscreen after towelling.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F1812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  <w:p w14:paraId="10EB2D27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4.35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FF701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  <w:p w14:paraId="30239FEE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4.77)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B3AA3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  <w:p w14:paraId="66C55C80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3.06)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A79CF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</w:p>
          <w:p w14:paraId="419FD5D6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1.24)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B5234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  <w:p w14:paraId="17ED581B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6.58)</w:t>
            </w:r>
          </w:p>
        </w:tc>
      </w:tr>
      <w:tr w:rsidR="001C2746" w14:paraId="287F9C92" w14:textId="77777777" w:rsidTr="00316CD7"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4A1B8" w14:textId="77777777" w:rsidR="001C2746" w:rsidRDefault="001C2746" w:rsidP="00316CD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CE004" w14:textId="77777777" w:rsidR="001C2746" w:rsidRDefault="001C2746" w:rsidP="00316CD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wear a long swimming suit when swimming. 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AE0EE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2</w:t>
            </w:r>
          </w:p>
          <w:p w14:paraId="36F3DE75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39.38)</w:t>
            </w:r>
          </w:p>
          <w:p w14:paraId="44A9F9BB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7DE62DC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3694A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  <w:p w14:paraId="016B0DC9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9.43)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C7997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  <w:p w14:paraId="2AD157B8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8.91)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F0638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  <w:p w14:paraId="0D3E71C5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6.84)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F3F26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  <w:p w14:paraId="0B467192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5.44)</w:t>
            </w:r>
          </w:p>
        </w:tc>
      </w:tr>
      <w:tr w:rsidR="001C2746" w14:paraId="7F6864BC" w14:textId="77777777" w:rsidTr="00316CD7"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65F29" w14:textId="77777777" w:rsidR="001C2746" w:rsidRDefault="001C2746" w:rsidP="00316CD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D84BC" w14:textId="77777777" w:rsidR="001C2746" w:rsidRDefault="001C2746" w:rsidP="00316CD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or water resistant activity (swimming), I apply (UVA/UVB) sunscreen with an SPF of 50 or higher. 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9D5CC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1</w:t>
            </w:r>
          </w:p>
          <w:p w14:paraId="278BC11D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3.58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C2C62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  <w:p w14:paraId="31BF83F1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2.95)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59450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2</w:t>
            </w:r>
          </w:p>
          <w:p w14:paraId="718779C8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3.83)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7DAC0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2</w:t>
            </w:r>
          </w:p>
          <w:p w14:paraId="466FE392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6.42)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A4090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  <w:p w14:paraId="660BBD0F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3.21)</w:t>
            </w:r>
          </w:p>
          <w:p w14:paraId="6B60E61A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C2746" w14:paraId="69AA7C7B" w14:textId="77777777" w:rsidTr="00316CD7"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D72B6" w14:textId="77777777" w:rsidR="001C2746" w:rsidRDefault="001C2746" w:rsidP="00316CD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6980B" w14:textId="77777777" w:rsidR="001C2746" w:rsidRDefault="001C2746" w:rsidP="00316CD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spend most of my time playing with kids outside like in the garden or playground for an hour or two. 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3B55C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6</w:t>
            </w:r>
          </w:p>
          <w:p w14:paraId="4A2182AE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7.46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F3B96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1</w:t>
            </w:r>
          </w:p>
          <w:p w14:paraId="31BD8BF6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6.17)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F2520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  <w:p w14:paraId="0D30156B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5.91)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266B7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  <w:p w14:paraId="3F1B40D7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9.43)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34117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  <w:p w14:paraId="1334BFB0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04)</w:t>
            </w:r>
          </w:p>
        </w:tc>
      </w:tr>
      <w:tr w:rsidR="001C2746" w14:paraId="1743C0FF" w14:textId="77777777" w:rsidTr="00316CD7"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667B4" w14:textId="77777777" w:rsidR="001C2746" w:rsidRDefault="001C2746" w:rsidP="00316CD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5493E" w14:textId="77777777" w:rsidR="001C2746" w:rsidRDefault="001C2746" w:rsidP="00316CD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do not choose my work area next to the window in the office.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7BC19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  <w:p w14:paraId="0547C634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4.51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B786E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</w:p>
          <w:p w14:paraId="5A97EEFF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0.47)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8A114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1</w:t>
            </w:r>
          </w:p>
          <w:p w14:paraId="73083A14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8.76)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90BDA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6</w:t>
            </w:r>
          </w:p>
          <w:p w14:paraId="793863F6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4.87)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FD64C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  <w:p w14:paraId="0EACD3BD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1.40)</w:t>
            </w:r>
          </w:p>
        </w:tc>
      </w:tr>
      <w:tr w:rsidR="001C2746" w14:paraId="443B81F0" w14:textId="77777777" w:rsidTr="00316CD7"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FA71E" w14:textId="77777777" w:rsidR="001C2746" w:rsidRDefault="001C2746" w:rsidP="00316CD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8</w:t>
            </w:r>
          </w:p>
        </w:tc>
        <w:tc>
          <w:tcPr>
            <w:tcW w:w="2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AF162" w14:textId="77777777" w:rsidR="001C2746" w:rsidRDefault="001C2746" w:rsidP="00316CD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help remove any debris at the construction site for 1-2 hours without using any sun protection things.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AFB04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5</w:t>
            </w:r>
          </w:p>
          <w:p w14:paraId="339CAE0F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37.56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E349E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  <w:p w14:paraId="2DC54999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3.32)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52EE7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  <w:p w14:paraId="50050FDC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6.32)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E50BF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  <w:p w14:paraId="0AACA9D3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8.65)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BAF7D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  <w:p w14:paraId="7E880BD9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4.15)</w:t>
            </w:r>
          </w:p>
        </w:tc>
      </w:tr>
      <w:tr w:rsidR="001C2746" w14:paraId="4F9AA2CF" w14:textId="77777777" w:rsidTr="00316CD7"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4A2A3" w14:textId="77777777" w:rsidR="001C2746" w:rsidRDefault="001C2746" w:rsidP="00316CD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027DF" w14:textId="77777777" w:rsidR="001C2746" w:rsidRDefault="001C2746" w:rsidP="00316CD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apply sunscreen before planting and harvesting the crops for 1-2 hours every day. 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67BFC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6</w:t>
            </w:r>
          </w:p>
          <w:p w14:paraId="6E5F7AFD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32.64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E3345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  <w:p w14:paraId="3601C58B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4.51)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4396A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  <w:p w14:paraId="261B8222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7.36)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C181D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1</w:t>
            </w:r>
          </w:p>
          <w:p w14:paraId="5015C822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3.58)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B91A5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  <w:p w14:paraId="46FF6A37" w14:textId="77777777" w:rsidR="001C2746" w:rsidRDefault="001C2746" w:rsidP="00316C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1.92)</w:t>
            </w:r>
          </w:p>
        </w:tc>
      </w:tr>
    </w:tbl>
    <w:p w14:paraId="7A64CF70" w14:textId="77777777" w:rsidR="001C2746" w:rsidRDefault="001C2746" w:rsidP="001C2746">
      <w:pPr>
        <w:spacing w:after="240"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bookmarkEnd w:id="0"/>
    <w:p w14:paraId="03096770" w14:textId="77777777" w:rsidR="00032DD9" w:rsidRDefault="00032DD9">
      <w:pPr>
        <w:rPr>
          <w:rFonts w:hint="eastAsia"/>
        </w:rPr>
      </w:pPr>
    </w:p>
    <w:sectPr w:rsidR="00032D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C10268"/>
    <w:multiLevelType w:val="hybridMultilevel"/>
    <w:tmpl w:val="380A2D6E"/>
    <w:lvl w:ilvl="0" w:tplc="7528DAFA"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B13110"/>
    <w:multiLevelType w:val="multilevel"/>
    <w:tmpl w:val="F80C79A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490F01C2"/>
    <w:multiLevelType w:val="hybridMultilevel"/>
    <w:tmpl w:val="9BA8FB94"/>
    <w:lvl w:ilvl="0" w:tplc="D7B49DA0">
      <w:start w:val="1"/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F1818B3"/>
    <w:multiLevelType w:val="hybridMultilevel"/>
    <w:tmpl w:val="2A0C8740"/>
    <w:lvl w:ilvl="0" w:tplc="0D9EAE5A">
      <w:start w:val="1"/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75BB569"/>
    <w:multiLevelType w:val="hybridMultilevel"/>
    <w:tmpl w:val="11F660B4"/>
    <w:lvl w:ilvl="0" w:tplc="2F02CB4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1B2FCE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D0A79C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51A566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01CBC2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C7C6C1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F18831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7868F2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AF8E51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36238441">
    <w:abstractNumId w:val="4"/>
  </w:num>
  <w:num w:numId="2" w16cid:durableId="1353192674">
    <w:abstractNumId w:val="1"/>
  </w:num>
  <w:num w:numId="3" w16cid:durableId="1324049750">
    <w:abstractNumId w:val="2"/>
  </w:num>
  <w:num w:numId="4" w16cid:durableId="780034391">
    <w:abstractNumId w:val="3"/>
  </w:num>
  <w:num w:numId="5" w16cid:durableId="8093716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746"/>
    <w:rsid w:val="00032DD9"/>
    <w:rsid w:val="001C2746"/>
    <w:rsid w:val="003F7FFD"/>
    <w:rsid w:val="00545869"/>
    <w:rsid w:val="008025D1"/>
    <w:rsid w:val="00FE1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C84422"/>
  <w15:chartTrackingRefBased/>
  <w15:docId w15:val="{55417F83-8000-834A-B191-EB5BFC564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2746"/>
    <w:pPr>
      <w:spacing w:line="276" w:lineRule="auto"/>
    </w:pPr>
    <w:rPr>
      <w:rFonts w:ascii="Arial" w:eastAsia="SimSun" w:hAnsi="Arial" w:cs="Arial"/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2746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2746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2746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2746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2746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2746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2746"/>
    <w:rPr>
      <w:rFonts w:ascii="Arial" w:eastAsia="SimSun" w:hAnsi="Arial" w:cs="Arial"/>
      <w:kern w:val="0"/>
      <w:sz w:val="40"/>
      <w:szCs w:val="40"/>
      <w:lang w:val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2746"/>
    <w:rPr>
      <w:rFonts w:ascii="Arial" w:eastAsia="SimSun" w:hAnsi="Arial" w:cs="Arial"/>
      <w:kern w:val="0"/>
      <w:sz w:val="32"/>
      <w:szCs w:val="32"/>
      <w:lang w:val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2746"/>
    <w:rPr>
      <w:rFonts w:ascii="Arial" w:eastAsia="SimSun" w:hAnsi="Arial" w:cs="Arial"/>
      <w:color w:val="434343"/>
      <w:kern w:val="0"/>
      <w:sz w:val="28"/>
      <w:szCs w:val="28"/>
      <w:lang w:val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2746"/>
    <w:rPr>
      <w:rFonts w:ascii="Arial" w:eastAsia="SimSun" w:hAnsi="Arial" w:cs="Arial"/>
      <w:color w:val="666666"/>
      <w:kern w:val="0"/>
      <w:lang w:val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2746"/>
    <w:rPr>
      <w:rFonts w:ascii="Arial" w:eastAsia="SimSun" w:hAnsi="Arial" w:cs="Arial"/>
      <w:color w:val="666666"/>
      <w:kern w:val="0"/>
      <w:sz w:val="22"/>
      <w:szCs w:val="22"/>
      <w:lang w:val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2746"/>
    <w:rPr>
      <w:rFonts w:ascii="Arial" w:eastAsia="SimSun" w:hAnsi="Arial" w:cs="Arial"/>
      <w:i/>
      <w:color w:val="666666"/>
      <w:kern w:val="0"/>
      <w:sz w:val="22"/>
      <w:szCs w:val="22"/>
      <w:lang w:val="en-GB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1C2746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C2746"/>
    <w:rPr>
      <w:rFonts w:ascii="Arial" w:eastAsia="SimSun" w:hAnsi="Arial" w:cs="Arial"/>
      <w:kern w:val="0"/>
      <w:sz w:val="52"/>
      <w:szCs w:val="52"/>
      <w:lang w:val="en-GB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2746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1C2746"/>
    <w:rPr>
      <w:rFonts w:ascii="Arial" w:eastAsia="SimSun" w:hAnsi="Arial" w:cs="Arial"/>
      <w:color w:val="666666"/>
      <w:kern w:val="0"/>
      <w:sz w:val="30"/>
      <w:szCs w:val="30"/>
      <w:lang w:val="en-GB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1C27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2746"/>
    <w:rPr>
      <w:rFonts w:ascii="Arial" w:eastAsia="SimSun" w:hAnsi="Arial" w:cs="Arial"/>
      <w:kern w:val="0"/>
      <w:sz w:val="20"/>
      <w:szCs w:val="20"/>
      <w:lang w:val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C2746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1C2746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2746"/>
    <w:rPr>
      <w:rFonts w:ascii="Arial" w:eastAsia="SimSun" w:hAnsi="Arial" w:cs="Arial"/>
      <w:noProof/>
      <w:kern w:val="0"/>
      <w:sz w:val="22"/>
      <w:szCs w:val="22"/>
      <w:lang w:val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1C2746"/>
    <w:pPr>
      <w:spacing w:line="240" w:lineRule="auto"/>
      <w:jc w:val="center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C2746"/>
    <w:rPr>
      <w:rFonts w:ascii="Arial" w:eastAsia="SimSun" w:hAnsi="Arial" w:cs="Arial"/>
      <w:noProof/>
      <w:kern w:val="0"/>
      <w:sz w:val="22"/>
      <w:szCs w:val="22"/>
      <w:lang w:val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1C274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C274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semiHidden/>
    <w:unhideWhenUsed/>
    <w:rsid w:val="001C2746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C2746"/>
    <w:rPr>
      <w:rFonts w:ascii="Arial" w:eastAsia="SimSun" w:hAnsi="Arial" w:cs="Arial"/>
      <w:kern w:val="0"/>
      <w:sz w:val="22"/>
      <w:szCs w:val="22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semiHidden/>
    <w:unhideWhenUsed/>
    <w:rsid w:val="001C274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C2746"/>
    <w:rPr>
      <w:rFonts w:ascii="Arial" w:eastAsia="SimSun" w:hAnsi="Arial" w:cs="Arial"/>
      <w:kern w:val="0"/>
      <w:sz w:val="22"/>
      <w:szCs w:val="22"/>
      <w:lang w:val="en-GB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1C2746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27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2746"/>
    <w:rPr>
      <w:rFonts w:ascii="Arial" w:eastAsia="SimSun" w:hAnsi="Arial" w:cs="Arial"/>
      <w:b/>
      <w:bCs/>
      <w:kern w:val="0"/>
      <w:sz w:val="20"/>
      <w:szCs w:val="20"/>
      <w:lang w:val="en-GB"/>
      <w14:ligatures w14:val="none"/>
    </w:rPr>
  </w:style>
  <w:style w:type="character" w:customStyle="1" w:styleId="EndnoteTextChar1">
    <w:name w:val="Endnote Text Char1"/>
    <w:basedOn w:val="DefaultParagraphFont"/>
    <w:uiPriority w:val="99"/>
    <w:semiHidden/>
    <w:rsid w:val="001C2746"/>
    <w:rPr>
      <w:sz w:val="20"/>
      <w:szCs w:val="20"/>
    </w:rPr>
  </w:style>
  <w:style w:type="table" w:styleId="TableGrid">
    <w:name w:val="Table Grid"/>
    <w:basedOn w:val="TableNormal"/>
    <w:uiPriority w:val="59"/>
    <w:rsid w:val="001C2746"/>
    <w:rPr>
      <w:rFonts w:ascii="Arial" w:eastAsia="SimSun" w:hAnsi="Arial" w:cs="Arial"/>
      <w:kern w:val="0"/>
      <w:sz w:val="22"/>
      <w:szCs w:val="22"/>
      <w:lang w:val="en-GB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274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2746"/>
    <w:rPr>
      <w:rFonts w:ascii="Segoe UI" w:eastAsia="SimSun" w:hAnsi="Segoe UI" w:cs="Segoe UI"/>
      <w:kern w:val="0"/>
      <w:sz w:val="18"/>
      <w:szCs w:val="18"/>
      <w:lang w:val="en-GB"/>
      <w14:ligatures w14:val="none"/>
    </w:rPr>
  </w:style>
  <w:style w:type="paragraph" w:styleId="Revision">
    <w:name w:val="Revision"/>
    <w:hidden/>
    <w:uiPriority w:val="99"/>
    <w:semiHidden/>
    <w:rsid w:val="001C2746"/>
    <w:rPr>
      <w:rFonts w:ascii="Arial" w:eastAsia="SimSun" w:hAnsi="Arial" w:cs="Arial"/>
      <w:kern w:val="0"/>
      <w:sz w:val="22"/>
      <w:szCs w:val="22"/>
      <w:lang w:val="en-GB"/>
      <w14:ligatures w14:val="none"/>
    </w:rPr>
  </w:style>
  <w:style w:type="paragraph" w:customStyle="1" w:styleId="EndNoteCategoryHeading">
    <w:name w:val="EndNote Category Heading"/>
    <w:basedOn w:val="Normal"/>
    <w:link w:val="EndNoteCategoryHeadingChar"/>
    <w:rsid w:val="001C2746"/>
    <w:pPr>
      <w:spacing w:before="120" w:after="120"/>
    </w:pPr>
    <w:rPr>
      <w:b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1C2746"/>
    <w:rPr>
      <w:rFonts w:ascii="Arial" w:eastAsia="SimSun" w:hAnsi="Arial" w:cs="Arial"/>
      <w:b/>
      <w:kern w:val="0"/>
      <w:sz w:val="22"/>
      <w:szCs w:val="22"/>
      <w:lang w:val="en-GB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1C274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0</Pages>
  <Words>1987</Words>
  <Characters>11329</Characters>
  <Application>Microsoft Office Word</Application>
  <DocSecurity>0</DocSecurity>
  <Lines>94</Lines>
  <Paragraphs>26</Paragraphs>
  <ScaleCrop>false</ScaleCrop>
  <Company/>
  <LinksUpToDate>false</LinksUpToDate>
  <CharactersWithSpaces>13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Haider Mohammed</dc:creator>
  <cp:keywords/>
  <dc:description/>
  <cp:lastModifiedBy>Ali Haider Mohammed</cp:lastModifiedBy>
  <cp:revision>1</cp:revision>
  <dcterms:created xsi:type="dcterms:W3CDTF">2024-02-23T15:09:00Z</dcterms:created>
  <dcterms:modified xsi:type="dcterms:W3CDTF">2024-02-23T15:09:00Z</dcterms:modified>
</cp:coreProperties>
</file>